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901A14" w14:textId="539A8763" w:rsidR="00967513" w:rsidRPr="00DA1A35" w:rsidRDefault="00967513" w:rsidP="00967513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A1A35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DA1A35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r w:rsidR="00826289" w:rsidRPr="00DA1A35">
        <w:rPr>
          <w:rFonts w:ascii="Times New Roman" w:hAnsi="Times New Roman"/>
          <w:i/>
          <w:sz w:val="24"/>
          <w:szCs w:val="24"/>
          <w:lang w:val="en-US"/>
        </w:rPr>
        <w:t>Zymoseptoria tritici</w:t>
      </w:r>
      <w:r w:rsidR="00826289" w:rsidRPr="00DA1A35">
        <w:rPr>
          <w:rFonts w:ascii="Times New Roman" w:hAnsi="Times New Roman"/>
          <w:sz w:val="24"/>
          <w:szCs w:val="24"/>
          <w:lang w:val="en-US"/>
        </w:rPr>
        <w:t xml:space="preserve"> sub</w:t>
      </w:r>
      <w:r w:rsidRPr="00DA1A35">
        <w:rPr>
          <w:rFonts w:ascii="Times New Roman" w:hAnsi="Times New Roman"/>
          <w:sz w:val="24"/>
          <w:szCs w:val="24"/>
          <w:lang w:val="en-US"/>
        </w:rPr>
        <w:t>populations (</w:t>
      </w:r>
      <w:r w:rsidR="00826289" w:rsidRPr="00DA1A35">
        <w:rPr>
          <w:rFonts w:ascii="Times New Roman" w:hAnsi="Times New Roman"/>
          <w:sz w:val="24"/>
          <w:szCs w:val="24"/>
          <w:lang w:val="en-US"/>
        </w:rPr>
        <w:t xml:space="preserve">2 </w:t>
      </w:r>
      <w:r w:rsidR="00826289" w:rsidRPr="00DA1A35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826289" w:rsidRPr="00DA1A35">
        <w:rPr>
          <w:rFonts w:ascii="Times New Roman" w:hAnsi="Times New Roman"/>
          <w:sz w:val="24"/>
          <w:szCs w:val="24"/>
          <w:lang w:val="en-US"/>
        </w:rPr>
        <w:t xml:space="preserve"> 2 </w:t>
      </w:r>
      <w:r w:rsidR="00826289" w:rsidRPr="00DA1A35">
        <w:rPr>
          <w:rFonts w:ascii="Times New Roman" w:hAnsi="Times New Roman" w:cs="Times New Roman"/>
          <w:sz w:val="24"/>
          <w:szCs w:val="24"/>
          <w:lang w:val="en-US"/>
        </w:rPr>
        <w:t>×</w:t>
      </w:r>
      <w:r w:rsidR="005F74A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A1A35">
        <w:rPr>
          <w:rFonts w:ascii="Times New Roman" w:hAnsi="Times New Roman"/>
          <w:sz w:val="24"/>
          <w:szCs w:val="24"/>
          <w:lang w:val="en-US"/>
        </w:rPr>
        <w:t xml:space="preserve">15 isolates) sampled in a </w:t>
      </w:r>
      <w:r w:rsidR="00826289" w:rsidRPr="00DA1A35">
        <w:rPr>
          <w:rFonts w:ascii="Times New Roman" w:hAnsi="Times New Roman"/>
          <w:sz w:val="24"/>
          <w:szCs w:val="24"/>
          <w:lang w:val="en-US"/>
        </w:rPr>
        <w:t xml:space="preserve">wheat monoculture plot </w:t>
      </w:r>
      <w:r w:rsidRPr="00DA1A35">
        <w:rPr>
          <w:rFonts w:ascii="Times New Roman" w:hAnsi="Times New Roman"/>
          <w:sz w:val="24"/>
          <w:szCs w:val="24"/>
          <w:lang w:val="en-US"/>
        </w:rPr>
        <w:t>(Grignon, France).</w:t>
      </w:r>
    </w:p>
    <w:p w14:paraId="1545482F" w14:textId="77777777" w:rsidR="00967513" w:rsidRPr="00DA1A35" w:rsidRDefault="00967513" w:rsidP="00967513">
      <w:pPr>
        <w:spacing w:after="120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09"/>
        <w:gridCol w:w="2126"/>
        <w:gridCol w:w="426"/>
        <w:gridCol w:w="2126"/>
        <w:gridCol w:w="850"/>
        <w:gridCol w:w="2126"/>
      </w:tblGrid>
      <w:tr w:rsidR="00967513" w:rsidRPr="00DA1A35" w14:paraId="557DAD6D" w14:textId="77777777" w:rsidTr="008347C0">
        <w:tc>
          <w:tcPr>
            <w:tcW w:w="47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EF0187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Ci-2009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51A5256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D59339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Cf-2010</w:t>
            </w:r>
          </w:p>
        </w:tc>
      </w:tr>
      <w:tr w:rsidR="00967513" w:rsidRPr="00DA1A35" w14:paraId="3D43C6D7" w14:textId="77777777" w:rsidTr="008347C0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5172FF85" w14:textId="77777777" w:rsidR="00967513" w:rsidRPr="00DA1A35" w:rsidRDefault="004037BA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67513" w:rsidRPr="00DA1A35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3C171C0" w14:textId="77777777" w:rsidR="00967513" w:rsidRPr="00DA1A35" w:rsidRDefault="004037BA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67513" w:rsidRPr="00DA1A35">
              <w:rPr>
                <w:rFonts w:ascii="Times New Roman" w:hAnsi="Times New Roman" w:cs="Times New Roman"/>
                <w:sz w:val="20"/>
                <w:szCs w:val="20"/>
              </w:rPr>
              <w:t>od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F35A3D2" w14:textId="77777777" w:rsidR="00967513" w:rsidRPr="00DA1A35" w:rsidRDefault="004037BA" w:rsidP="004037B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967513" w:rsidRPr="00DA1A35">
              <w:rPr>
                <w:rFonts w:ascii="Times New Roman" w:hAnsi="Times New Roman" w:cs="Times New Roman"/>
                <w:sz w:val="20"/>
                <w:szCs w:val="20"/>
              </w:rPr>
              <w:t>ate of collectio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7DA9DA8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8DF254D" w14:textId="77777777" w:rsidR="00967513" w:rsidRPr="00DA1A35" w:rsidRDefault="004037BA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967513" w:rsidRPr="00DA1A35">
              <w:rPr>
                <w:rFonts w:ascii="Times New Roman" w:hAnsi="Times New Roman" w:cs="Times New Roman"/>
                <w:sz w:val="20"/>
                <w:szCs w:val="20"/>
              </w:rPr>
              <w:t>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3A6CAC5" w14:textId="77777777" w:rsidR="00967513" w:rsidRPr="00DA1A35" w:rsidRDefault="004037BA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67513" w:rsidRPr="00DA1A35">
              <w:rPr>
                <w:rFonts w:ascii="Times New Roman" w:hAnsi="Times New Roman" w:cs="Times New Roman"/>
                <w:sz w:val="20"/>
                <w:szCs w:val="20"/>
              </w:rPr>
              <w:t>od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0BDD290" w14:textId="77777777" w:rsidR="00967513" w:rsidRPr="00DA1A35" w:rsidRDefault="004037BA" w:rsidP="004037B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967513" w:rsidRPr="00DA1A35">
              <w:rPr>
                <w:rFonts w:ascii="Times New Roman" w:hAnsi="Times New Roman" w:cs="Times New Roman"/>
                <w:sz w:val="20"/>
                <w:szCs w:val="20"/>
              </w:rPr>
              <w:t>ate of collection</w:t>
            </w:r>
          </w:p>
        </w:tc>
      </w:tr>
      <w:tr w:rsidR="00967513" w:rsidRPr="00DA1A35" w14:paraId="59AAFA7A" w14:textId="77777777" w:rsidTr="008347C0">
        <w:tc>
          <w:tcPr>
            <w:tcW w:w="1951" w:type="dxa"/>
            <w:tcBorders>
              <w:top w:val="single" w:sz="4" w:space="0" w:color="auto"/>
            </w:tcBorders>
          </w:tcPr>
          <w:p w14:paraId="6C2FE891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NRA09-FS072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4F9E0F1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1371E26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24 November 2009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A8C4BCE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3344F9ED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/>
                <w:sz w:val="20"/>
                <w:szCs w:val="20"/>
              </w:rPr>
              <w:t>INRA09-FS01000 INRA09-FS01002 INRA09-FS01003 INRA09-FS01006 INRA09-FS01008 INRA09-FS01013 INRA09-FS01015 INRA09-FS01018 INRA09-FS01019 INRA09-FS01021 INRA09-FS01022 INRA09-FS01023 INRA09-FS01024 INRA09-FS01025 INRA09-FS0102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</w:tcPr>
          <w:p w14:paraId="7834C11A" w14:textId="77777777" w:rsidR="00967513" w:rsidRPr="00DA1A35" w:rsidRDefault="00967513" w:rsidP="008347C0">
            <w:pPr>
              <w:spacing w:before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16</w:t>
            </w:r>
          </w:p>
          <w:p w14:paraId="1AE0F1A4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22</w:t>
            </w:r>
          </w:p>
          <w:p w14:paraId="42A2E955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23</w:t>
            </w:r>
          </w:p>
          <w:p w14:paraId="7EDE4A07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24</w:t>
            </w:r>
          </w:p>
          <w:p w14:paraId="30CADAD1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25</w:t>
            </w:r>
          </w:p>
          <w:p w14:paraId="71394988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17</w:t>
            </w:r>
          </w:p>
          <w:p w14:paraId="3DC6DCCB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26</w:t>
            </w:r>
          </w:p>
          <w:p w14:paraId="1111314A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18</w:t>
            </w:r>
          </w:p>
          <w:p w14:paraId="5B9C99AE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27</w:t>
            </w:r>
          </w:p>
          <w:p w14:paraId="21C09216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19</w:t>
            </w:r>
          </w:p>
          <w:p w14:paraId="73B122B7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28</w:t>
            </w:r>
          </w:p>
          <w:p w14:paraId="6D8DC6AE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29</w:t>
            </w:r>
          </w:p>
          <w:p w14:paraId="730BF951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20</w:t>
            </w:r>
          </w:p>
          <w:p w14:paraId="2D689F39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21</w:t>
            </w:r>
          </w:p>
          <w:p w14:paraId="21B11EDB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3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22F98689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12 July 2010</w:t>
            </w:r>
          </w:p>
        </w:tc>
      </w:tr>
      <w:tr w:rsidR="00967513" w:rsidRPr="00DA1A35" w14:paraId="12C4BFAD" w14:textId="77777777" w:rsidTr="008347C0">
        <w:tc>
          <w:tcPr>
            <w:tcW w:w="1951" w:type="dxa"/>
          </w:tcPr>
          <w:p w14:paraId="0F5809D1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NRA09-FS0731 INRA09-FS0732</w:t>
            </w:r>
          </w:p>
        </w:tc>
        <w:tc>
          <w:tcPr>
            <w:tcW w:w="709" w:type="dxa"/>
          </w:tcPr>
          <w:p w14:paraId="3F7D5531" w14:textId="77777777" w:rsidR="00967513" w:rsidRPr="00DA1A35" w:rsidRDefault="00967513" w:rsidP="008347C0">
            <w:pPr>
              <w:spacing w:before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06</w:t>
            </w:r>
          </w:p>
          <w:p w14:paraId="463A1078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07</w:t>
            </w:r>
          </w:p>
        </w:tc>
        <w:tc>
          <w:tcPr>
            <w:tcW w:w="2126" w:type="dxa"/>
          </w:tcPr>
          <w:p w14:paraId="3C969300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30 November 2009</w:t>
            </w:r>
          </w:p>
        </w:tc>
        <w:tc>
          <w:tcPr>
            <w:tcW w:w="426" w:type="dxa"/>
          </w:tcPr>
          <w:p w14:paraId="779244CF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</w:tcPr>
          <w:p w14:paraId="4166A2EC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19851CF7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</w:tcPr>
          <w:p w14:paraId="22B4F26B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7513" w:rsidRPr="00DA1A35" w14:paraId="1C363B76" w14:textId="77777777" w:rsidTr="008347C0">
        <w:tc>
          <w:tcPr>
            <w:tcW w:w="1951" w:type="dxa"/>
          </w:tcPr>
          <w:p w14:paraId="20FA0A4B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DA1A35">
              <w:rPr>
                <w:rFonts w:ascii="Times New Roman" w:hAnsi="Times New Roman"/>
                <w:sz w:val="20"/>
                <w:szCs w:val="20"/>
              </w:rPr>
              <w:t>INRA09-FS0798 INRA09-FS0799 INRA09-FS0800 INRA09-FS0802 INRA09-FS0803 INRA09-FS0805 INRA09-FS0806 INRA09-FS0808 INRA09-FS0809 INRA09-FS0811 INRA09-FS0813 INRA09-FS0814</w:t>
            </w:r>
          </w:p>
        </w:tc>
        <w:tc>
          <w:tcPr>
            <w:tcW w:w="709" w:type="dxa"/>
          </w:tcPr>
          <w:p w14:paraId="3369ACCC" w14:textId="77777777" w:rsidR="00967513" w:rsidRPr="00DA1A35" w:rsidRDefault="00967513" w:rsidP="008347C0">
            <w:pPr>
              <w:spacing w:before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02</w:t>
            </w:r>
          </w:p>
          <w:p w14:paraId="7816E7DF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08</w:t>
            </w:r>
          </w:p>
          <w:p w14:paraId="21CA4715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09</w:t>
            </w:r>
          </w:p>
          <w:p w14:paraId="6815A7D9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I03 </w:t>
            </w:r>
          </w:p>
          <w:p w14:paraId="21D52B04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10</w:t>
            </w:r>
          </w:p>
          <w:p w14:paraId="09E0039C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11</w:t>
            </w:r>
          </w:p>
          <w:p w14:paraId="71F73243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12</w:t>
            </w:r>
          </w:p>
          <w:p w14:paraId="33503631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04</w:t>
            </w:r>
          </w:p>
          <w:p w14:paraId="273BC766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13</w:t>
            </w:r>
          </w:p>
          <w:p w14:paraId="3B5D667A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14</w:t>
            </w:r>
          </w:p>
          <w:p w14:paraId="093128AC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05</w:t>
            </w:r>
          </w:p>
          <w:p w14:paraId="3DF1F380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15</w:t>
            </w:r>
          </w:p>
        </w:tc>
        <w:tc>
          <w:tcPr>
            <w:tcW w:w="2126" w:type="dxa"/>
          </w:tcPr>
          <w:p w14:paraId="06174501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8 December 2009</w:t>
            </w:r>
          </w:p>
        </w:tc>
        <w:tc>
          <w:tcPr>
            <w:tcW w:w="426" w:type="dxa"/>
          </w:tcPr>
          <w:p w14:paraId="45BEE020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</w:tcPr>
          <w:p w14:paraId="46A8FE45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5C2F8451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</w:tcPr>
          <w:p w14:paraId="25F3FCCE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793E26D" w14:textId="77777777" w:rsidR="00967513" w:rsidRPr="00DA1A35" w:rsidRDefault="00967513" w:rsidP="00967513">
      <w:pPr>
        <w:spacing w:after="120"/>
        <w:rPr>
          <w:rFonts w:ascii="Times New Roman" w:hAnsi="Times New Roman" w:cs="Times New Roman"/>
          <w:lang w:val="en-US"/>
        </w:rPr>
      </w:pPr>
    </w:p>
    <w:p w14:paraId="2F625128" w14:textId="77777777" w:rsidR="00967513" w:rsidRPr="00DA1A35" w:rsidRDefault="00967513">
      <w:pPr>
        <w:rPr>
          <w:rFonts w:ascii="Times New Roman" w:hAnsi="Times New Roman" w:cs="Times New Roman"/>
          <w:lang w:val="en-US"/>
        </w:rPr>
      </w:pPr>
      <w:r w:rsidRPr="00DA1A35">
        <w:rPr>
          <w:rFonts w:ascii="Times New Roman" w:hAnsi="Times New Roman" w:cs="Times New Roman"/>
          <w:lang w:val="en-US"/>
        </w:rPr>
        <w:br w:type="page"/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709"/>
        <w:gridCol w:w="2126"/>
        <w:gridCol w:w="426"/>
        <w:gridCol w:w="2126"/>
        <w:gridCol w:w="850"/>
        <w:gridCol w:w="2126"/>
      </w:tblGrid>
      <w:tr w:rsidR="00967513" w:rsidRPr="00DA1A35" w14:paraId="6BD4FA37" w14:textId="77777777" w:rsidTr="008347C0">
        <w:tc>
          <w:tcPr>
            <w:tcW w:w="47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D03209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i-2009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31C808C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7C6FAD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Af-2015</w:t>
            </w:r>
          </w:p>
        </w:tc>
      </w:tr>
      <w:tr w:rsidR="004037BA" w:rsidRPr="00DA1A35" w14:paraId="2B778179" w14:textId="77777777" w:rsidTr="00601B4A">
        <w:tblPrEx>
          <w:tblBorders>
            <w:top w:val="single" w:sz="4" w:space="0" w:color="auto"/>
            <w:bottom w:val="single" w:sz="4" w:space="0" w:color="auto"/>
          </w:tblBorders>
        </w:tblPrEx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648FFCED" w14:textId="77777777" w:rsidR="004037BA" w:rsidRPr="00DA1A35" w:rsidRDefault="004037BA" w:rsidP="00601B4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2E6EE23" w14:textId="77777777" w:rsidR="004037BA" w:rsidRPr="00DA1A35" w:rsidRDefault="004037BA" w:rsidP="00601B4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04A669D" w14:textId="77777777" w:rsidR="004037BA" w:rsidRPr="00DA1A35" w:rsidRDefault="004037BA" w:rsidP="00601B4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Date of collectio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</w:tcPr>
          <w:p w14:paraId="714F9430" w14:textId="77777777" w:rsidR="004037BA" w:rsidRPr="00DA1A35" w:rsidRDefault="004037BA" w:rsidP="00601B4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F4EFA6" w14:textId="77777777" w:rsidR="004037BA" w:rsidRPr="00DA1A35" w:rsidRDefault="004037BA" w:rsidP="00601B4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9A70AD" w14:textId="77777777" w:rsidR="004037BA" w:rsidRPr="00DA1A35" w:rsidRDefault="004037BA" w:rsidP="00601B4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6E14742" w14:textId="77777777" w:rsidR="004037BA" w:rsidRPr="00DA1A35" w:rsidRDefault="004037BA" w:rsidP="00601B4A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 w:cs="Times New Roman"/>
                <w:sz w:val="20"/>
                <w:szCs w:val="20"/>
              </w:rPr>
              <w:t>Date of collection</w:t>
            </w:r>
          </w:p>
        </w:tc>
      </w:tr>
      <w:tr w:rsidR="00967513" w:rsidRPr="00DA1A35" w14:paraId="6EEB8728" w14:textId="77777777" w:rsidTr="008347C0">
        <w:tc>
          <w:tcPr>
            <w:tcW w:w="1951" w:type="dxa"/>
            <w:vMerge w:val="restart"/>
            <w:tcBorders>
              <w:top w:val="single" w:sz="4" w:space="0" w:color="auto"/>
            </w:tcBorders>
          </w:tcPr>
          <w:p w14:paraId="22AED846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/>
                <w:sz w:val="20"/>
                <w:szCs w:val="20"/>
              </w:rPr>
              <w:t>INRA09-FS0402 INRA09-FS0406 INRA09-FS0410 INRA09-FS0411 INRA09-FS0414 INRA09-FS0417 INRA09-FS0420 INRA09-FS0421 INRA09-FS0423 INRA09-FS0425 INRA09-FS0439 INRA09-FS0434 INRA09-FS0438 INRA09-FS0444 INRA09-FS045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14:paraId="28ABBCB0" w14:textId="77777777" w:rsidR="00967513" w:rsidRPr="00DA1A35" w:rsidRDefault="00967513" w:rsidP="008347C0">
            <w:pPr>
              <w:spacing w:before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31</w:t>
            </w:r>
          </w:p>
          <w:p w14:paraId="5F727BCF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32</w:t>
            </w:r>
          </w:p>
          <w:p w14:paraId="4604A62A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33</w:t>
            </w:r>
          </w:p>
          <w:p w14:paraId="3B677DAA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34</w:t>
            </w:r>
          </w:p>
          <w:p w14:paraId="0C4CA586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35</w:t>
            </w:r>
          </w:p>
          <w:p w14:paraId="7376B315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36</w:t>
            </w:r>
          </w:p>
          <w:p w14:paraId="2BC12FAE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37</w:t>
            </w:r>
          </w:p>
          <w:p w14:paraId="2D4EF436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38</w:t>
            </w:r>
          </w:p>
          <w:p w14:paraId="48FB98D4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39</w:t>
            </w:r>
          </w:p>
          <w:p w14:paraId="7722D55A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40</w:t>
            </w:r>
          </w:p>
          <w:p w14:paraId="0E5FE3D2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41</w:t>
            </w:r>
          </w:p>
          <w:p w14:paraId="0FB3A82A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42</w:t>
            </w:r>
          </w:p>
          <w:p w14:paraId="7A47018F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43</w:t>
            </w:r>
          </w:p>
          <w:p w14:paraId="1113D4E5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44</w:t>
            </w:r>
          </w:p>
          <w:p w14:paraId="40DB181A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45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</w:tcPr>
          <w:p w14:paraId="30387F27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9 October 2009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272CF9E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99388B7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A1A35">
              <w:rPr>
                <w:rFonts w:ascii="Times New Roman" w:hAnsi="Times New Roman"/>
                <w:sz w:val="20"/>
                <w:szCs w:val="20"/>
              </w:rPr>
              <w:t>INRA09-FS0265 INRA09-FS0266 INRA09-FS0267 INRA09-FS0268 INRA09-FS0269 INRA09-FS0270 INRA09-FS0271 INRA09-FS027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BF07D51" w14:textId="77777777" w:rsidR="00967513" w:rsidRPr="00DA1A35" w:rsidRDefault="00967513" w:rsidP="008347C0">
            <w:pPr>
              <w:spacing w:before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46</w:t>
            </w:r>
          </w:p>
          <w:p w14:paraId="54047D08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47</w:t>
            </w:r>
          </w:p>
          <w:p w14:paraId="4B3D8D1F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48</w:t>
            </w:r>
          </w:p>
          <w:p w14:paraId="135BC9B6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49</w:t>
            </w:r>
          </w:p>
          <w:p w14:paraId="435610BA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50</w:t>
            </w:r>
          </w:p>
          <w:p w14:paraId="57CC7F98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51</w:t>
            </w:r>
          </w:p>
          <w:p w14:paraId="5B47C3C2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52</w:t>
            </w:r>
          </w:p>
          <w:p w14:paraId="6B2DC5A3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53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03E816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7 September 2015</w:t>
            </w:r>
          </w:p>
        </w:tc>
      </w:tr>
      <w:tr w:rsidR="00967513" w:rsidRPr="00BB4882" w14:paraId="004C1FC8" w14:textId="77777777" w:rsidTr="008347C0">
        <w:tc>
          <w:tcPr>
            <w:tcW w:w="1951" w:type="dxa"/>
            <w:vMerge/>
            <w:tcBorders>
              <w:bottom w:val="single" w:sz="4" w:space="0" w:color="auto"/>
            </w:tcBorders>
          </w:tcPr>
          <w:p w14:paraId="5CACEA56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70A6D927" w14:textId="77777777" w:rsidR="00967513" w:rsidRPr="00DA1A35" w:rsidRDefault="00967513" w:rsidP="008347C0">
            <w:pPr>
              <w:spacing w:before="12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4BE5AD4C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5360776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C92550" w14:textId="77777777" w:rsidR="00967513" w:rsidRPr="00DA1A35" w:rsidRDefault="00967513" w:rsidP="008347C0">
            <w:pPr>
              <w:spacing w:before="120" w:after="120"/>
              <w:rPr>
                <w:rFonts w:ascii="Times New Roman" w:hAnsi="Times New Roman"/>
                <w:sz w:val="20"/>
                <w:szCs w:val="20"/>
              </w:rPr>
            </w:pPr>
            <w:r w:rsidRPr="00DA1A35">
              <w:rPr>
                <w:rFonts w:ascii="Times New Roman" w:hAnsi="Times New Roman"/>
                <w:sz w:val="20"/>
                <w:szCs w:val="20"/>
              </w:rPr>
              <w:t>INRA09-FS0272 INRA09-FS0273 INRA09-FS0274 INRA09-FS0275 INRA09-FS0276 INRA09-FS0277 INRA09-FS028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A95A08" w14:textId="77777777" w:rsidR="00967513" w:rsidRPr="00DA1A35" w:rsidRDefault="00967513" w:rsidP="008347C0">
            <w:pPr>
              <w:spacing w:before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54</w:t>
            </w:r>
          </w:p>
          <w:p w14:paraId="42EFDB4B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55</w:t>
            </w:r>
          </w:p>
          <w:p w14:paraId="06BCA5CA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56</w:t>
            </w:r>
          </w:p>
          <w:p w14:paraId="0E30EC2F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57</w:t>
            </w:r>
          </w:p>
          <w:p w14:paraId="05E18A97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58</w:t>
            </w:r>
          </w:p>
          <w:p w14:paraId="388E6938" w14:textId="77777777" w:rsidR="00967513" w:rsidRPr="00DA1A35" w:rsidRDefault="00967513" w:rsidP="008347C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59</w:t>
            </w:r>
          </w:p>
          <w:p w14:paraId="4A67632F" w14:textId="77777777" w:rsidR="00967513" w:rsidRPr="00DA1A35" w:rsidRDefault="00967513" w:rsidP="004037BA">
            <w:pPr>
              <w:rPr>
                <w:rFonts w:ascii="Times New Roman" w:hAnsi="Times New Roman"/>
                <w:sz w:val="20"/>
                <w:szCs w:val="20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I6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B54D3BE" w14:textId="77777777" w:rsidR="00967513" w:rsidRPr="00BB4882" w:rsidRDefault="00967513" w:rsidP="008347C0">
            <w:pPr>
              <w:spacing w:before="120" w:after="12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A1A35">
              <w:rPr>
                <w:rFonts w:ascii="Times New Roman" w:hAnsi="Times New Roman"/>
                <w:sz w:val="20"/>
                <w:szCs w:val="20"/>
                <w:lang w:val="en-US"/>
              </w:rPr>
              <w:t>13 October 2015</w:t>
            </w:r>
          </w:p>
        </w:tc>
      </w:tr>
    </w:tbl>
    <w:p w14:paraId="036BE399" w14:textId="77777777" w:rsidR="00967513" w:rsidRPr="00984F02" w:rsidRDefault="00967513" w:rsidP="00967513">
      <w:pPr>
        <w:spacing w:after="120"/>
        <w:rPr>
          <w:rFonts w:ascii="Times New Roman" w:hAnsi="Times New Roman" w:cs="Times New Roman"/>
          <w:lang w:val="en-US"/>
        </w:rPr>
      </w:pPr>
    </w:p>
    <w:p w14:paraId="5D0710F1" w14:textId="77777777" w:rsidR="00967513" w:rsidRPr="00B46B33" w:rsidRDefault="00967513" w:rsidP="00967513">
      <w:pPr>
        <w:shd w:val="clear" w:color="auto" w:fill="FFFFFF"/>
        <w:spacing w:after="0" w:line="480" w:lineRule="auto"/>
        <w:rPr>
          <w:lang w:val="en-US"/>
        </w:rPr>
      </w:pPr>
    </w:p>
    <w:sectPr w:rsidR="00967513" w:rsidRPr="00B46B33" w:rsidSect="00175E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D06B9F1" w15:done="0"/>
  <w15:commentEx w15:paraId="0D870EBA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A64219" w14:textId="77777777" w:rsidR="00864FD2" w:rsidRDefault="00864FD2" w:rsidP="006939D0">
      <w:pPr>
        <w:spacing w:after="0" w:line="240" w:lineRule="auto"/>
      </w:pPr>
      <w:r>
        <w:separator/>
      </w:r>
    </w:p>
  </w:endnote>
  <w:endnote w:type="continuationSeparator" w:id="0">
    <w:p w14:paraId="3C61CC8C" w14:textId="77777777" w:rsidR="00864FD2" w:rsidRDefault="00864FD2" w:rsidP="00693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7799E3" w14:textId="77777777" w:rsidR="00864FD2" w:rsidRDefault="00864FD2" w:rsidP="006939D0">
      <w:pPr>
        <w:spacing w:after="0" w:line="240" w:lineRule="auto"/>
      </w:pPr>
      <w:r>
        <w:separator/>
      </w:r>
    </w:p>
  </w:footnote>
  <w:footnote w:type="continuationSeparator" w:id="0">
    <w:p w14:paraId="49B2122C" w14:textId="77777777" w:rsidR="00864FD2" w:rsidRDefault="00864FD2" w:rsidP="006939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464DFC"/>
    <w:multiLevelType w:val="multilevel"/>
    <w:tmpl w:val="02D88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E1505F5"/>
    <w:multiLevelType w:val="multilevel"/>
    <w:tmpl w:val="53927CD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>
    <w:nsid w:val="2E8C5F92"/>
    <w:multiLevelType w:val="hybridMultilevel"/>
    <w:tmpl w:val="12BE87E6"/>
    <w:lvl w:ilvl="0" w:tplc="A9E8C5B4">
      <w:start w:val="4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3">
    <w:nsid w:val="3826562C"/>
    <w:multiLevelType w:val="hybridMultilevel"/>
    <w:tmpl w:val="EA60E14A"/>
    <w:lvl w:ilvl="0" w:tplc="040C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>
    <w:nsid w:val="5EEB2740"/>
    <w:multiLevelType w:val="multilevel"/>
    <w:tmpl w:val="0116EC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41E6EB2"/>
    <w:multiLevelType w:val="multilevel"/>
    <w:tmpl w:val="DB0AAF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lie Sappa">
    <w15:presenceInfo w15:providerId="Windows Live" w15:userId="51f0f587359c99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275C"/>
    <w:rsid w:val="0000069D"/>
    <w:rsid w:val="0000082B"/>
    <w:rsid w:val="00002212"/>
    <w:rsid w:val="00002AA3"/>
    <w:rsid w:val="00004586"/>
    <w:rsid w:val="00004B91"/>
    <w:rsid w:val="00005198"/>
    <w:rsid w:val="0000579C"/>
    <w:rsid w:val="0001055F"/>
    <w:rsid w:val="00012DD3"/>
    <w:rsid w:val="0001372A"/>
    <w:rsid w:val="00014680"/>
    <w:rsid w:val="00014D37"/>
    <w:rsid w:val="000161A9"/>
    <w:rsid w:val="000171BD"/>
    <w:rsid w:val="0002057D"/>
    <w:rsid w:val="00021B18"/>
    <w:rsid w:val="00023220"/>
    <w:rsid w:val="00023BC6"/>
    <w:rsid w:val="00027BDE"/>
    <w:rsid w:val="00032473"/>
    <w:rsid w:val="0003482D"/>
    <w:rsid w:val="00035842"/>
    <w:rsid w:val="000358FF"/>
    <w:rsid w:val="0003620E"/>
    <w:rsid w:val="00036310"/>
    <w:rsid w:val="00036610"/>
    <w:rsid w:val="00036A8C"/>
    <w:rsid w:val="00040621"/>
    <w:rsid w:val="00040714"/>
    <w:rsid w:val="00041F3A"/>
    <w:rsid w:val="000424D6"/>
    <w:rsid w:val="0004411A"/>
    <w:rsid w:val="0004493F"/>
    <w:rsid w:val="0004565C"/>
    <w:rsid w:val="000458A3"/>
    <w:rsid w:val="00050313"/>
    <w:rsid w:val="00050ED5"/>
    <w:rsid w:val="00052385"/>
    <w:rsid w:val="00053216"/>
    <w:rsid w:val="000559EF"/>
    <w:rsid w:val="00057D94"/>
    <w:rsid w:val="000600F4"/>
    <w:rsid w:val="00062A43"/>
    <w:rsid w:val="00062D75"/>
    <w:rsid w:val="0006463B"/>
    <w:rsid w:val="00064BE8"/>
    <w:rsid w:val="00065A49"/>
    <w:rsid w:val="000675E4"/>
    <w:rsid w:val="00070B3E"/>
    <w:rsid w:val="000720EE"/>
    <w:rsid w:val="00073367"/>
    <w:rsid w:val="000734FB"/>
    <w:rsid w:val="00074D03"/>
    <w:rsid w:val="000776D6"/>
    <w:rsid w:val="0007773B"/>
    <w:rsid w:val="00077E4A"/>
    <w:rsid w:val="00080DAE"/>
    <w:rsid w:val="00082314"/>
    <w:rsid w:val="0008249F"/>
    <w:rsid w:val="00084997"/>
    <w:rsid w:val="00084B7B"/>
    <w:rsid w:val="00084C85"/>
    <w:rsid w:val="00086622"/>
    <w:rsid w:val="00087F10"/>
    <w:rsid w:val="0009007D"/>
    <w:rsid w:val="00090F11"/>
    <w:rsid w:val="00090FD3"/>
    <w:rsid w:val="00091016"/>
    <w:rsid w:val="00092F5F"/>
    <w:rsid w:val="00094F96"/>
    <w:rsid w:val="00096319"/>
    <w:rsid w:val="000A0612"/>
    <w:rsid w:val="000A14C4"/>
    <w:rsid w:val="000A246C"/>
    <w:rsid w:val="000A35AD"/>
    <w:rsid w:val="000B084E"/>
    <w:rsid w:val="000B0FE2"/>
    <w:rsid w:val="000B2106"/>
    <w:rsid w:val="000B2452"/>
    <w:rsid w:val="000B25A3"/>
    <w:rsid w:val="000B3F74"/>
    <w:rsid w:val="000B576B"/>
    <w:rsid w:val="000B586A"/>
    <w:rsid w:val="000B59D3"/>
    <w:rsid w:val="000B675A"/>
    <w:rsid w:val="000C20E9"/>
    <w:rsid w:val="000C453E"/>
    <w:rsid w:val="000C60B5"/>
    <w:rsid w:val="000D09F4"/>
    <w:rsid w:val="000D17BD"/>
    <w:rsid w:val="000D1999"/>
    <w:rsid w:val="000D2314"/>
    <w:rsid w:val="000D28E4"/>
    <w:rsid w:val="000D329A"/>
    <w:rsid w:val="000D383A"/>
    <w:rsid w:val="000D4DF0"/>
    <w:rsid w:val="000D53C2"/>
    <w:rsid w:val="000E06AF"/>
    <w:rsid w:val="000E20C8"/>
    <w:rsid w:val="000E4051"/>
    <w:rsid w:val="000E49DB"/>
    <w:rsid w:val="000E5603"/>
    <w:rsid w:val="000E59DF"/>
    <w:rsid w:val="000E66B0"/>
    <w:rsid w:val="000E7B2A"/>
    <w:rsid w:val="000E7C11"/>
    <w:rsid w:val="000F08C0"/>
    <w:rsid w:val="000F28A0"/>
    <w:rsid w:val="000F2CB2"/>
    <w:rsid w:val="000F31CF"/>
    <w:rsid w:val="000F3919"/>
    <w:rsid w:val="000F49C2"/>
    <w:rsid w:val="000F53B4"/>
    <w:rsid w:val="000F6926"/>
    <w:rsid w:val="000F6C8A"/>
    <w:rsid w:val="000F7006"/>
    <w:rsid w:val="000F7C98"/>
    <w:rsid w:val="001001D1"/>
    <w:rsid w:val="001001DE"/>
    <w:rsid w:val="00101539"/>
    <w:rsid w:val="0010276D"/>
    <w:rsid w:val="0010385F"/>
    <w:rsid w:val="00104E5B"/>
    <w:rsid w:val="00104EEB"/>
    <w:rsid w:val="00104F1F"/>
    <w:rsid w:val="00106497"/>
    <w:rsid w:val="00107B42"/>
    <w:rsid w:val="00110E40"/>
    <w:rsid w:val="001121E8"/>
    <w:rsid w:val="00112BD5"/>
    <w:rsid w:val="00113D58"/>
    <w:rsid w:val="001144F7"/>
    <w:rsid w:val="001174C6"/>
    <w:rsid w:val="00120475"/>
    <w:rsid w:val="00122336"/>
    <w:rsid w:val="001225C6"/>
    <w:rsid w:val="001226C8"/>
    <w:rsid w:val="00124DC3"/>
    <w:rsid w:val="00125206"/>
    <w:rsid w:val="00130BB5"/>
    <w:rsid w:val="00131114"/>
    <w:rsid w:val="0013249F"/>
    <w:rsid w:val="001333DA"/>
    <w:rsid w:val="00137EF9"/>
    <w:rsid w:val="0014248C"/>
    <w:rsid w:val="00142A9C"/>
    <w:rsid w:val="00143EC9"/>
    <w:rsid w:val="0014728D"/>
    <w:rsid w:val="00150F12"/>
    <w:rsid w:val="001510C1"/>
    <w:rsid w:val="001529E7"/>
    <w:rsid w:val="00152B1C"/>
    <w:rsid w:val="00152EAC"/>
    <w:rsid w:val="00153F99"/>
    <w:rsid w:val="001540C5"/>
    <w:rsid w:val="0015732D"/>
    <w:rsid w:val="00157823"/>
    <w:rsid w:val="001579A9"/>
    <w:rsid w:val="00157D9C"/>
    <w:rsid w:val="0016071E"/>
    <w:rsid w:val="00160BCB"/>
    <w:rsid w:val="00161849"/>
    <w:rsid w:val="0016267F"/>
    <w:rsid w:val="001627FB"/>
    <w:rsid w:val="00164826"/>
    <w:rsid w:val="001650DA"/>
    <w:rsid w:val="0017120A"/>
    <w:rsid w:val="001732E8"/>
    <w:rsid w:val="001733A0"/>
    <w:rsid w:val="00175CEA"/>
    <w:rsid w:val="00175E55"/>
    <w:rsid w:val="00175EA8"/>
    <w:rsid w:val="00176FE6"/>
    <w:rsid w:val="001774BB"/>
    <w:rsid w:val="001807CA"/>
    <w:rsid w:val="00180898"/>
    <w:rsid w:val="00180A91"/>
    <w:rsid w:val="00182E3D"/>
    <w:rsid w:val="0018403C"/>
    <w:rsid w:val="00185F2C"/>
    <w:rsid w:val="00186E95"/>
    <w:rsid w:val="00187161"/>
    <w:rsid w:val="00191A7C"/>
    <w:rsid w:val="0019304D"/>
    <w:rsid w:val="001936D5"/>
    <w:rsid w:val="00197D71"/>
    <w:rsid w:val="001A05DD"/>
    <w:rsid w:val="001A0723"/>
    <w:rsid w:val="001A194E"/>
    <w:rsid w:val="001A1F44"/>
    <w:rsid w:val="001A411B"/>
    <w:rsid w:val="001A49EB"/>
    <w:rsid w:val="001A4BC3"/>
    <w:rsid w:val="001A53ED"/>
    <w:rsid w:val="001A547A"/>
    <w:rsid w:val="001A55A4"/>
    <w:rsid w:val="001A74DF"/>
    <w:rsid w:val="001A796D"/>
    <w:rsid w:val="001B0A7F"/>
    <w:rsid w:val="001B1319"/>
    <w:rsid w:val="001B208F"/>
    <w:rsid w:val="001B2528"/>
    <w:rsid w:val="001B2B57"/>
    <w:rsid w:val="001B379D"/>
    <w:rsid w:val="001B4CAF"/>
    <w:rsid w:val="001B57C3"/>
    <w:rsid w:val="001C209E"/>
    <w:rsid w:val="001C6ECA"/>
    <w:rsid w:val="001C72E1"/>
    <w:rsid w:val="001C7443"/>
    <w:rsid w:val="001C7576"/>
    <w:rsid w:val="001C78FC"/>
    <w:rsid w:val="001D0A97"/>
    <w:rsid w:val="001D129B"/>
    <w:rsid w:val="001D1601"/>
    <w:rsid w:val="001D458C"/>
    <w:rsid w:val="001D4677"/>
    <w:rsid w:val="001D606D"/>
    <w:rsid w:val="001D6304"/>
    <w:rsid w:val="001E10FF"/>
    <w:rsid w:val="001E1508"/>
    <w:rsid w:val="001E171B"/>
    <w:rsid w:val="001E2747"/>
    <w:rsid w:val="001E3B33"/>
    <w:rsid w:val="001E3C53"/>
    <w:rsid w:val="001E3C94"/>
    <w:rsid w:val="001E41F3"/>
    <w:rsid w:val="001E4F32"/>
    <w:rsid w:val="001E58F6"/>
    <w:rsid w:val="001F1AFC"/>
    <w:rsid w:val="001F2205"/>
    <w:rsid w:val="001F41DA"/>
    <w:rsid w:val="001F491F"/>
    <w:rsid w:val="001F527B"/>
    <w:rsid w:val="0020330B"/>
    <w:rsid w:val="00203DBE"/>
    <w:rsid w:val="00203DF7"/>
    <w:rsid w:val="002044E3"/>
    <w:rsid w:val="00206B7F"/>
    <w:rsid w:val="00207D6E"/>
    <w:rsid w:val="002100A3"/>
    <w:rsid w:val="0021077C"/>
    <w:rsid w:val="002113C4"/>
    <w:rsid w:val="00212CA2"/>
    <w:rsid w:val="00213AD5"/>
    <w:rsid w:val="00213E09"/>
    <w:rsid w:val="0021414D"/>
    <w:rsid w:val="002148F2"/>
    <w:rsid w:val="00214E3F"/>
    <w:rsid w:val="00215D7C"/>
    <w:rsid w:val="00216DF5"/>
    <w:rsid w:val="00217656"/>
    <w:rsid w:val="00220DCF"/>
    <w:rsid w:val="0022275D"/>
    <w:rsid w:val="00222FB5"/>
    <w:rsid w:val="002244C9"/>
    <w:rsid w:val="00224647"/>
    <w:rsid w:val="00227AB8"/>
    <w:rsid w:val="00230C19"/>
    <w:rsid w:val="00231198"/>
    <w:rsid w:val="0023152E"/>
    <w:rsid w:val="00232AE6"/>
    <w:rsid w:val="00232C62"/>
    <w:rsid w:val="00233EB6"/>
    <w:rsid w:val="002350DA"/>
    <w:rsid w:val="00236DB4"/>
    <w:rsid w:val="00237208"/>
    <w:rsid w:val="00240457"/>
    <w:rsid w:val="00241B3A"/>
    <w:rsid w:val="002434EC"/>
    <w:rsid w:val="00244673"/>
    <w:rsid w:val="002465F2"/>
    <w:rsid w:val="00250D2B"/>
    <w:rsid w:val="00251774"/>
    <w:rsid w:val="00253347"/>
    <w:rsid w:val="002536B0"/>
    <w:rsid w:val="00254258"/>
    <w:rsid w:val="00254B79"/>
    <w:rsid w:val="00255229"/>
    <w:rsid w:val="00256F61"/>
    <w:rsid w:val="00257704"/>
    <w:rsid w:val="00260183"/>
    <w:rsid w:val="002603AB"/>
    <w:rsid w:val="002611CD"/>
    <w:rsid w:val="00261E71"/>
    <w:rsid w:val="002623E2"/>
    <w:rsid w:val="0026443B"/>
    <w:rsid w:val="00264C3D"/>
    <w:rsid w:val="0026533F"/>
    <w:rsid w:val="00266BEA"/>
    <w:rsid w:val="0026700F"/>
    <w:rsid w:val="0027056D"/>
    <w:rsid w:val="00270B82"/>
    <w:rsid w:val="00273644"/>
    <w:rsid w:val="00274475"/>
    <w:rsid w:val="00276A39"/>
    <w:rsid w:val="00276DFC"/>
    <w:rsid w:val="0028274F"/>
    <w:rsid w:val="0028293F"/>
    <w:rsid w:val="00282F66"/>
    <w:rsid w:val="002845FD"/>
    <w:rsid w:val="002849F7"/>
    <w:rsid w:val="00286A77"/>
    <w:rsid w:val="00286DAF"/>
    <w:rsid w:val="00287A01"/>
    <w:rsid w:val="00290AE7"/>
    <w:rsid w:val="00290BF3"/>
    <w:rsid w:val="00292672"/>
    <w:rsid w:val="00294AED"/>
    <w:rsid w:val="00294ECF"/>
    <w:rsid w:val="00295850"/>
    <w:rsid w:val="00296FD2"/>
    <w:rsid w:val="00297B88"/>
    <w:rsid w:val="002A04A9"/>
    <w:rsid w:val="002A46F7"/>
    <w:rsid w:val="002A54B0"/>
    <w:rsid w:val="002A5F1D"/>
    <w:rsid w:val="002A6584"/>
    <w:rsid w:val="002A75F1"/>
    <w:rsid w:val="002B0CE7"/>
    <w:rsid w:val="002B1379"/>
    <w:rsid w:val="002B1DF5"/>
    <w:rsid w:val="002B2199"/>
    <w:rsid w:val="002B35D7"/>
    <w:rsid w:val="002B3BED"/>
    <w:rsid w:val="002B3E08"/>
    <w:rsid w:val="002B500E"/>
    <w:rsid w:val="002B576F"/>
    <w:rsid w:val="002B5A21"/>
    <w:rsid w:val="002B7122"/>
    <w:rsid w:val="002B724F"/>
    <w:rsid w:val="002C08A3"/>
    <w:rsid w:val="002C1CB1"/>
    <w:rsid w:val="002C476D"/>
    <w:rsid w:val="002C741E"/>
    <w:rsid w:val="002D0875"/>
    <w:rsid w:val="002D1EC3"/>
    <w:rsid w:val="002D2237"/>
    <w:rsid w:val="002D2CBB"/>
    <w:rsid w:val="002D2EF5"/>
    <w:rsid w:val="002D4BD6"/>
    <w:rsid w:val="002D5A61"/>
    <w:rsid w:val="002D5DBC"/>
    <w:rsid w:val="002D606A"/>
    <w:rsid w:val="002D682C"/>
    <w:rsid w:val="002D7E6B"/>
    <w:rsid w:val="002E0ABA"/>
    <w:rsid w:val="002E2420"/>
    <w:rsid w:val="002E26D5"/>
    <w:rsid w:val="002E2F18"/>
    <w:rsid w:val="002E4DBD"/>
    <w:rsid w:val="002E6D69"/>
    <w:rsid w:val="002E74CD"/>
    <w:rsid w:val="002F0211"/>
    <w:rsid w:val="002F0231"/>
    <w:rsid w:val="002F236E"/>
    <w:rsid w:val="002F25F3"/>
    <w:rsid w:val="002F61C8"/>
    <w:rsid w:val="003015CC"/>
    <w:rsid w:val="00301816"/>
    <w:rsid w:val="00302233"/>
    <w:rsid w:val="00304DD1"/>
    <w:rsid w:val="0030531C"/>
    <w:rsid w:val="00311742"/>
    <w:rsid w:val="00312B4C"/>
    <w:rsid w:val="00313914"/>
    <w:rsid w:val="00313D9C"/>
    <w:rsid w:val="00314B52"/>
    <w:rsid w:val="00316D4A"/>
    <w:rsid w:val="003203B4"/>
    <w:rsid w:val="00320BEB"/>
    <w:rsid w:val="003219D8"/>
    <w:rsid w:val="0032259A"/>
    <w:rsid w:val="00323702"/>
    <w:rsid w:val="003239E3"/>
    <w:rsid w:val="003252BF"/>
    <w:rsid w:val="0032558C"/>
    <w:rsid w:val="0033538D"/>
    <w:rsid w:val="00336408"/>
    <w:rsid w:val="00337622"/>
    <w:rsid w:val="00340352"/>
    <w:rsid w:val="00343115"/>
    <w:rsid w:val="003446BC"/>
    <w:rsid w:val="00345838"/>
    <w:rsid w:val="00345839"/>
    <w:rsid w:val="00350A70"/>
    <w:rsid w:val="00353CFD"/>
    <w:rsid w:val="00353DD3"/>
    <w:rsid w:val="003546AF"/>
    <w:rsid w:val="00361730"/>
    <w:rsid w:val="00362AFB"/>
    <w:rsid w:val="00362CA0"/>
    <w:rsid w:val="00363FEC"/>
    <w:rsid w:val="003707A7"/>
    <w:rsid w:val="00370B1E"/>
    <w:rsid w:val="0037155D"/>
    <w:rsid w:val="00372CC3"/>
    <w:rsid w:val="003738FA"/>
    <w:rsid w:val="00373F3D"/>
    <w:rsid w:val="00374CBD"/>
    <w:rsid w:val="00374D8C"/>
    <w:rsid w:val="0037517D"/>
    <w:rsid w:val="003753EA"/>
    <w:rsid w:val="00376A83"/>
    <w:rsid w:val="00377779"/>
    <w:rsid w:val="003800F7"/>
    <w:rsid w:val="00380B49"/>
    <w:rsid w:val="0038471C"/>
    <w:rsid w:val="00385B70"/>
    <w:rsid w:val="003874EA"/>
    <w:rsid w:val="00390256"/>
    <w:rsid w:val="00390E23"/>
    <w:rsid w:val="00391CDC"/>
    <w:rsid w:val="003927A1"/>
    <w:rsid w:val="003959C8"/>
    <w:rsid w:val="00397B62"/>
    <w:rsid w:val="00397F10"/>
    <w:rsid w:val="003A0CEF"/>
    <w:rsid w:val="003A3782"/>
    <w:rsid w:val="003A425E"/>
    <w:rsid w:val="003A6045"/>
    <w:rsid w:val="003A6806"/>
    <w:rsid w:val="003A759A"/>
    <w:rsid w:val="003B06DA"/>
    <w:rsid w:val="003B2753"/>
    <w:rsid w:val="003B2E71"/>
    <w:rsid w:val="003B47F5"/>
    <w:rsid w:val="003B6FA3"/>
    <w:rsid w:val="003B74E4"/>
    <w:rsid w:val="003B79F6"/>
    <w:rsid w:val="003C07B3"/>
    <w:rsid w:val="003C228C"/>
    <w:rsid w:val="003C3558"/>
    <w:rsid w:val="003C4020"/>
    <w:rsid w:val="003C6878"/>
    <w:rsid w:val="003D0471"/>
    <w:rsid w:val="003D0E65"/>
    <w:rsid w:val="003D270C"/>
    <w:rsid w:val="003D28F2"/>
    <w:rsid w:val="003D2B16"/>
    <w:rsid w:val="003D3CAE"/>
    <w:rsid w:val="003D4904"/>
    <w:rsid w:val="003D6160"/>
    <w:rsid w:val="003D6BE6"/>
    <w:rsid w:val="003D6CCD"/>
    <w:rsid w:val="003D7674"/>
    <w:rsid w:val="003D76AC"/>
    <w:rsid w:val="003D7DC8"/>
    <w:rsid w:val="003E0EC1"/>
    <w:rsid w:val="003E480C"/>
    <w:rsid w:val="003E5288"/>
    <w:rsid w:val="003E5B95"/>
    <w:rsid w:val="003E6382"/>
    <w:rsid w:val="003E641D"/>
    <w:rsid w:val="003E6A0F"/>
    <w:rsid w:val="003E7A80"/>
    <w:rsid w:val="003F1F74"/>
    <w:rsid w:val="003F21D5"/>
    <w:rsid w:val="003F466C"/>
    <w:rsid w:val="003F4FC4"/>
    <w:rsid w:val="003F52DD"/>
    <w:rsid w:val="003F5FF5"/>
    <w:rsid w:val="003F65F6"/>
    <w:rsid w:val="003F6CDE"/>
    <w:rsid w:val="003F74FE"/>
    <w:rsid w:val="003F768E"/>
    <w:rsid w:val="004018AA"/>
    <w:rsid w:val="004037BA"/>
    <w:rsid w:val="00404072"/>
    <w:rsid w:val="00405AA7"/>
    <w:rsid w:val="004067F3"/>
    <w:rsid w:val="00411017"/>
    <w:rsid w:val="004114BC"/>
    <w:rsid w:val="00411C12"/>
    <w:rsid w:val="00412DE2"/>
    <w:rsid w:val="0041336D"/>
    <w:rsid w:val="00413C26"/>
    <w:rsid w:val="00415193"/>
    <w:rsid w:val="00417034"/>
    <w:rsid w:val="00422B6E"/>
    <w:rsid w:val="00423299"/>
    <w:rsid w:val="004302A7"/>
    <w:rsid w:val="004337B1"/>
    <w:rsid w:val="00433B34"/>
    <w:rsid w:val="004345EE"/>
    <w:rsid w:val="004348A5"/>
    <w:rsid w:val="0043506A"/>
    <w:rsid w:val="0043539F"/>
    <w:rsid w:val="0043582D"/>
    <w:rsid w:val="00436EE0"/>
    <w:rsid w:val="0044020F"/>
    <w:rsid w:val="00441370"/>
    <w:rsid w:val="00441D81"/>
    <w:rsid w:val="00442750"/>
    <w:rsid w:val="00443EA2"/>
    <w:rsid w:val="00445C72"/>
    <w:rsid w:val="00445D42"/>
    <w:rsid w:val="0044704F"/>
    <w:rsid w:val="00447203"/>
    <w:rsid w:val="004505F5"/>
    <w:rsid w:val="004526C0"/>
    <w:rsid w:val="00454469"/>
    <w:rsid w:val="00455591"/>
    <w:rsid w:val="00455E2F"/>
    <w:rsid w:val="004564BA"/>
    <w:rsid w:val="00456A1A"/>
    <w:rsid w:val="00457194"/>
    <w:rsid w:val="0045732F"/>
    <w:rsid w:val="00460577"/>
    <w:rsid w:val="004611F5"/>
    <w:rsid w:val="00461592"/>
    <w:rsid w:val="00463BDA"/>
    <w:rsid w:val="004644D0"/>
    <w:rsid w:val="0046574C"/>
    <w:rsid w:val="00466BBE"/>
    <w:rsid w:val="00466C7D"/>
    <w:rsid w:val="00466D15"/>
    <w:rsid w:val="00467768"/>
    <w:rsid w:val="0047121C"/>
    <w:rsid w:val="00475FFD"/>
    <w:rsid w:val="00476057"/>
    <w:rsid w:val="0047610B"/>
    <w:rsid w:val="004763E3"/>
    <w:rsid w:val="00477D48"/>
    <w:rsid w:val="00477DE3"/>
    <w:rsid w:val="00477F90"/>
    <w:rsid w:val="00481908"/>
    <w:rsid w:val="0048268B"/>
    <w:rsid w:val="004830E0"/>
    <w:rsid w:val="00485240"/>
    <w:rsid w:val="0048546D"/>
    <w:rsid w:val="0048600F"/>
    <w:rsid w:val="00486CA1"/>
    <w:rsid w:val="00487C65"/>
    <w:rsid w:val="00487CEF"/>
    <w:rsid w:val="004913D0"/>
    <w:rsid w:val="00493278"/>
    <w:rsid w:val="00493DE6"/>
    <w:rsid w:val="00494A80"/>
    <w:rsid w:val="004956E9"/>
    <w:rsid w:val="00495D7D"/>
    <w:rsid w:val="0049624E"/>
    <w:rsid w:val="00497925"/>
    <w:rsid w:val="004979DD"/>
    <w:rsid w:val="00497C03"/>
    <w:rsid w:val="004A02DA"/>
    <w:rsid w:val="004A0BBB"/>
    <w:rsid w:val="004A149F"/>
    <w:rsid w:val="004A17E0"/>
    <w:rsid w:val="004A2393"/>
    <w:rsid w:val="004A38AA"/>
    <w:rsid w:val="004A588E"/>
    <w:rsid w:val="004A7D6B"/>
    <w:rsid w:val="004B02AE"/>
    <w:rsid w:val="004B02EC"/>
    <w:rsid w:val="004B0CB9"/>
    <w:rsid w:val="004B0DA3"/>
    <w:rsid w:val="004B1529"/>
    <w:rsid w:val="004B6147"/>
    <w:rsid w:val="004B7C55"/>
    <w:rsid w:val="004C430E"/>
    <w:rsid w:val="004C43C2"/>
    <w:rsid w:val="004C4B02"/>
    <w:rsid w:val="004C5B07"/>
    <w:rsid w:val="004D0724"/>
    <w:rsid w:val="004D0E7D"/>
    <w:rsid w:val="004D2160"/>
    <w:rsid w:val="004D3BDC"/>
    <w:rsid w:val="004D4D6D"/>
    <w:rsid w:val="004D502E"/>
    <w:rsid w:val="004D5B14"/>
    <w:rsid w:val="004D6083"/>
    <w:rsid w:val="004D7C8F"/>
    <w:rsid w:val="004E13B1"/>
    <w:rsid w:val="004E217A"/>
    <w:rsid w:val="004E2D3A"/>
    <w:rsid w:val="004E4F74"/>
    <w:rsid w:val="004E4FE2"/>
    <w:rsid w:val="004E6906"/>
    <w:rsid w:val="004E70B5"/>
    <w:rsid w:val="004F007E"/>
    <w:rsid w:val="004F09FF"/>
    <w:rsid w:val="004F0A33"/>
    <w:rsid w:val="004F13CD"/>
    <w:rsid w:val="004F146C"/>
    <w:rsid w:val="004F19BD"/>
    <w:rsid w:val="004F33DE"/>
    <w:rsid w:val="004F3422"/>
    <w:rsid w:val="004F3D2C"/>
    <w:rsid w:val="004F4CF8"/>
    <w:rsid w:val="004F7711"/>
    <w:rsid w:val="00501EDA"/>
    <w:rsid w:val="0050212F"/>
    <w:rsid w:val="0050346A"/>
    <w:rsid w:val="00504223"/>
    <w:rsid w:val="005048AD"/>
    <w:rsid w:val="00505BE4"/>
    <w:rsid w:val="00505DAF"/>
    <w:rsid w:val="005075FD"/>
    <w:rsid w:val="005105AF"/>
    <w:rsid w:val="005105E9"/>
    <w:rsid w:val="00510A0E"/>
    <w:rsid w:val="00514CF4"/>
    <w:rsid w:val="005152FF"/>
    <w:rsid w:val="005207D3"/>
    <w:rsid w:val="00520BFE"/>
    <w:rsid w:val="005218E5"/>
    <w:rsid w:val="005227B7"/>
    <w:rsid w:val="00524CD4"/>
    <w:rsid w:val="0052688E"/>
    <w:rsid w:val="005268A7"/>
    <w:rsid w:val="00530367"/>
    <w:rsid w:val="00530472"/>
    <w:rsid w:val="00530D1C"/>
    <w:rsid w:val="00531FA1"/>
    <w:rsid w:val="00534AE2"/>
    <w:rsid w:val="005360F4"/>
    <w:rsid w:val="00536F02"/>
    <w:rsid w:val="005372E6"/>
    <w:rsid w:val="0053765C"/>
    <w:rsid w:val="00537A24"/>
    <w:rsid w:val="00540220"/>
    <w:rsid w:val="00542879"/>
    <w:rsid w:val="00542956"/>
    <w:rsid w:val="00542D06"/>
    <w:rsid w:val="00542D6E"/>
    <w:rsid w:val="00542FF1"/>
    <w:rsid w:val="00543101"/>
    <w:rsid w:val="0054390E"/>
    <w:rsid w:val="00546235"/>
    <w:rsid w:val="0054650B"/>
    <w:rsid w:val="00546C35"/>
    <w:rsid w:val="005477B3"/>
    <w:rsid w:val="00550747"/>
    <w:rsid w:val="00550E75"/>
    <w:rsid w:val="0055275C"/>
    <w:rsid w:val="005532A4"/>
    <w:rsid w:val="0055479C"/>
    <w:rsid w:val="005550A4"/>
    <w:rsid w:val="0055532C"/>
    <w:rsid w:val="0055541E"/>
    <w:rsid w:val="00555E23"/>
    <w:rsid w:val="005569E7"/>
    <w:rsid w:val="00557601"/>
    <w:rsid w:val="00563F86"/>
    <w:rsid w:val="0056514F"/>
    <w:rsid w:val="0056521A"/>
    <w:rsid w:val="0056568F"/>
    <w:rsid w:val="005656A5"/>
    <w:rsid w:val="00566FCD"/>
    <w:rsid w:val="005701EC"/>
    <w:rsid w:val="00570D49"/>
    <w:rsid w:val="005711D2"/>
    <w:rsid w:val="00571706"/>
    <w:rsid w:val="00571D9D"/>
    <w:rsid w:val="00572FAD"/>
    <w:rsid w:val="00573332"/>
    <w:rsid w:val="005734AA"/>
    <w:rsid w:val="00573CE2"/>
    <w:rsid w:val="005747FC"/>
    <w:rsid w:val="005761F3"/>
    <w:rsid w:val="00576657"/>
    <w:rsid w:val="005850C0"/>
    <w:rsid w:val="00585728"/>
    <w:rsid w:val="005859E0"/>
    <w:rsid w:val="00587752"/>
    <w:rsid w:val="00591035"/>
    <w:rsid w:val="00591F71"/>
    <w:rsid w:val="00592C55"/>
    <w:rsid w:val="0059364E"/>
    <w:rsid w:val="00593860"/>
    <w:rsid w:val="00593AB6"/>
    <w:rsid w:val="00594AF7"/>
    <w:rsid w:val="00595A0C"/>
    <w:rsid w:val="00595CBF"/>
    <w:rsid w:val="005A06AE"/>
    <w:rsid w:val="005A1E08"/>
    <w:rsid w:val="005A1F47"/>
    <w:rsid w:val="005A22DE"/>
    <w:rsid w:val="005A2EDC"/>
    <w:rsid w:val="005A2F11"/>
    <w:rsid w:val="005A3246"/>
    <w:rsid w:val="005A3EB8"/>
    <w:rsid w:val="005A493A"/>
    <w:rsid w:val="005A4D74"/>
    <w:rsid w:val="005A5073"/>
    <w:rsid w:val="005A5C03"/>
    <w:rsid w:val="005A6691"/>
    <w:rsid w:val="005A6AC2"/>
    <w:rsid w:val="005B08F6"/>
    <w:rsid w:val="005B1C5A"/>
    <w:rsid w:val="005B494B"/>
    <w:rsid w:val="005B6915"/>
    <w:rsid w:val="005B7771"/>
    <w:rsid w:val="005C14E1"/>
    <w:rsid w:val="005C1FFB"/>
    <w:rsid w:val="005C21F4"/>
    <w:rsid w:val="005C2B8F"/>
    <w:rsid w:val="005C32C4"/>
    <w:rsid w:val="005C4BDC"/>
    <w:rsid w:val="005D17F2"/>
    <w:rsid w:val="005D1943"/>
    <w:rsid w:val="005D2371"/>
    <w:rsid w:val="005D5289"/>
    <w:rsid w:val="005D5565"/>
    <w:rsid w:val="005D6212"/>
    <w:rsid w:val="005D7749"/>
    <w:rsid w:val="005E2213"/>
    <w:rsid w:val="005E2300"/>
    <w:rsid w:val="005E264C"/>
    <w:rsid w:val="005E47CE"/>
    <w:rsid w:val="005E48F7"/>
    <w:rsid w:val="005E50F5"/>
    <w:rsid w:val="005E6348"/>
    <w:rsid w:val="005E658B"/>
    <w:rsid w:val="005E6B9A"/>
    <w:rsid w:val="005E7F5B"/>
    <w:rsid w:val="005F03B3"/>
    <w:rsid w:val="005F4C43"/>
    <w:rsid w:val="005F4F9C"/>
    <w:rsid w:val="005F5736"/>
    <w:rsid w:val="005F5E4F"/>
    <w:rsid w:val="005F6166"/>
    <w:rsid w:val="005F68A3"/>
    <w:rsid w:val="005F74A6"/>
    <w:rsid w:val="00600745"/>
    <w:rsid w:val="006015DC"/>
    <w:rsid w:val="006015EE"/>
    <w:rsid w:val="00601AE9"/>
    <w:rsid w:val="00601B4A"/>
    <w:rsid w:val="00601C7A"/>
    <w:rsid w:val="006056B0"/>
    <w:rsid w:val="00606831"/>
    <w:rsid w:val="006074DD"/>
    <w:rsid w:val="0061038A"/>
    <w:rsid w:val="00611209"/>
    <w:rsid w:val="00612482"/>
    <w:rsid w:val="0061285E"/>
    <w:rsid w:val="00614FD9"/>
    <w:rsid w:val="00622250"/>
    <w:rsid w:val="00622F25"/>
    <w:rsid w:val="006240A8"/>
    <w:rsid w:val="006241AA"/>
    <w:rsid w:val="00624881"/>
    <w:rsid w:val="00627168"/>
    <w:rsid w:val="00627896"/>
    <w:rsid w:val="00627F8A"/>
    <w:rsid w:val="00631137"/>
    <w:rsid w:val="006318A1"/>
    <w:rsid w:val="006322FA"/>
    <w:rsid w:val="00632981"/>
    <w:rsid w:val="00632A97"/>
    <w:rsid w:val="006332DD"/>
    <w:rsid w:val="00635AC3"/>
    <w:rsid w:val="006360EB"/>
    <w:rsid w:val="006372C2"/>
    <w:rsid w:val="00641576"/>
    <w:rsid w:val="006427DB"/>
    <w:rsid w:val="00642D04"/>
    <w:rsid w:val="00644816"/>
    <w:rsid w:val="006462E9"/>
    <w:rsid w:val="00650F0E"/>
    <w:rsid w:val="00651D09"/>
    <w:rsid w:val="00651DF8"/>
    <w:rsid w:val="00654E6E"/>
    <w:rsid w:val="00657ABA"/>
    <w:rsid w:val="006612AB"/>
    <w:rsid w:val="00661C9C"/>
    <w:rsid w:val="00661CB0"/>
    <w:rsid w:val="00661DD1"/>
    <w:rsid w:val="00661E0C"/>
    <w:rsid w:val="0066215D"/>
    <w:rsid w:val="0066410C"/>
    <w:rsid w:val="006643BD"/>
    <w:rsid w:val="00664EC7"/>
    <w:rsid w:val="00665965"/>
    <w:rsid w:val="00665E91"/>
    <w:rsid w:val="00665FDB"/>
    <w:rsid w:val="006664AE"/>
    <w:rsid w:val="00666E27"/>
    <w:rsid w:val="006705F6"/>
    <w:rsid w:val="006733D2"/>
    <w:rsid w:val="00674026"/>
    <w:rsid w:val="00676A77"/>
    <w:rsid w:val="00676D8E"/>
    <w:rsid w:val="00677474"/>
    <w:rsid w:val="006808DD"/>
    <w:rsid w:val="00682D93"/>
    <w:rsid w:val="00683EA9"/>
    <w:rsid w:val="00684E92"/>
    <w:rsid w:val="00685F92"/>
    <w:rsid w:val="00687268"/>
    <w:rsid w:val="00687BB5"/>
    <w:rsid w:val="00690BBD"/>
    <w:rsid w:val="006939D0"/>
    <w:rsid w:val="00695CA7"/>
    <w:rsid w:val="00697CC4"/>
    <w:rsid w:val="006A1F76"/>
    <w:rsid w:val="006A320C"/>
    <w:rsid w:val="006A362F"/>
    <w:rsid w:val="006A47A7"/>
    <w:rsid w:val="006A4B90"/>
    <w:rsid w:val="006A4FBB"/>
    <w:rsid w:val="006A5548"/>
    <w:rsid w:val="006A5950"/>
    <w:rsid w:val="006A6454"/>
    <w:rsid w:val="006A6E29"/>
    <w:rsid w:val="006B0CCF"/>
    <w:rsid w:val="006B158C"/>
    <w:rsid w:val="006B2F6F"/>
    <w:rsid w:val="006B31D4"/>
    <w:rsid w:val="006B34DD"/>
    <w:rsid w:val="006B3BC9"/>
    <w:rsid w:val="006B44C0"/>
    <w:rsid w:val="006B5B63"/>
    <w:rsid w:val="006B7129"/>
    <w:rsid w:val="006C0F52"/>
    <w:rsid w:val="006C10A5"/>
    <w:rsid w:val="006C1AAF"/>
    <w:rsid w:val="006C28B1"/>
    <w:rsid w:val="006C3661"/>
    <w:rsid w:val="006C3839"/>
    <w:rsid w:val="006C4E53"/>
    <w:rsid w:val="006C5124"/>
    <w:rsid w:val="006C626D"/>
    <w:rsid w:val="006C6694"/>
    <w:rsid w:val="006C70A0"/>
    <w:rsid w:val="006C766E"/>
    <w:rsid w:val="006D1131"/>
    <w:rsid w:val="006D267D"/>
    <w:rsid w:val="006D34AC"/>
    <w:rsid w:val="006D3FE0"/>
    <w:rsid w:val="006D5463"/>
    <w:rsid w:val="006D6D15"/>
    <w:rsid w:val="006D78D9"/>
    <w:rsid w:val="006E0328"/>
    <w:rsid w:val="006E332E"/>
    <w:rsid w:val="006E352C"/>
    <w:rsid w:val="006E3BF2"/>
    <w:rsid w:val="006E3F63"/>
    <w:rsid w:val="006E454F"/>
    <w:rsid w:val="006E48C4"/>
    <w:rsid w:val="006E50B2"/>
    <w:rsid w:val="006E513D"/>
    <w:rsid w:val="006E7292"/>
    <w:rsid w:val="006E7442"/>
    <w:rsid w:val="006F014F"/>
    <w:rsid w:val="006F09D5"/>
    <w:rsid w:val="006F17E5"/>
    <w:rsid w:val="006F1BD0"/>
    <w:rsid w:val="006F2DE7"/>
    <w:rsid w:val="006F38D2"/>
    <w:rsid w:val="006F3A5D"/>
    <w:rsid w:val="006F3C9B"/>
    <w:rsid w:val="006F4159"/>
    <w:rsid w:val="006F4EE4"/>
    <w:rsid w:val="006F5F8F"/>
    <w:rsid w:val="006F6AE6"/>
    <w:rsid w:val="006F7EB3"/>
    <w:rsid w:val="00700597"/>
    <w:rsid w:val="00702C22"/>
    <w:rsid w:val="00702F66"/>
    <w:rsid w:val="007035F2"/>
    <w:rsid w:val="00703B07"/>
    <w:rsid w:val="00704AB3"/>
    <w:rsid w:val="007050ED"/>
    <w:rsid w:val="00706DA7"/>
    <w:rsid w:val="00710096"/>
    <w:rsid w:val="007104F1"/>
    <w:rsid w:val="00711434"/>
    <w:rsid w:val="007114C1"/>
    <w:rsid w:val="007115F1"/>
    <w:rsid w:val="00712EFB"/>
    <w:rsid w:val="00713895"/>
    <w:rsid w:val="00713BCA"/>
    <w:rsid w:val="007145DC"/>
    <w:rsid w:val="007147E2"/>
    <w:rsid w:val="007150E3"/>
    <w:rsid w:val="007153D4"/>
    <w:rsid w:val="00720DB6"/>
    <w:rsid w:val="00721A7E"/>
    <w:rsid w:val="0072202E"/>
    <w:rsid w:val="007220E0"/>
    <w:rsid w:val="00722C9C"/>
    <w:rsid w:val="007230FC"/>
    <w:rsid w:val="007235BA"/>
    <w:rsid w:val="007242BE"/>
    <w:rsid w:val="00724590"/>
    <w:rsid w:val="007247B8"/>
    <w:rsid w:val="0072650B"/>
    <w:rsid w:val="007269FC"/>
    <w:rsid w:val="007306C8"/>
    <w:rsid w:val="00733575"/>
    <w:rsid w:val="007347BB"/>
    <w:rsid w:val="007355A4"/>
    <w:rsid w:val="00735CCB"/>
    <w:rsid w:val="007360DE"/>
    <w:rsid w:val="007364BD"/>
    <w:rsid w:val="00736B05"/>
    <w:rsid w:val="00737282"/>
    <w:rsid w:val="00740B98"/>
    <w:rsid w:val="00741C79"/>
    <w:rsid w:val="00741FE2"/>
    <w:rsid w:val="00741FF4"/>
    <w:rsid w:val="0074233C"/>
    <w:rsid w:val="007440F0"/>
    <w:rsid w:val="00745D65"/>
    <w:rsid w:val="0075107E"/>
    <w:rsid w:val="00751699"/>
    <w:rsid w:val="00751769"/>
    <w:rsid w:val="0075197C"/>
    <w:rsid w:val="00752105"/>
    <w:rsid w:val="00753B5B"/>
    <w:rsid w:val="00753BAB"/>
    <w:rsid w:val="00756905"/>
    <w:rsid w:val="00757E21"/>
    <w:rsid w:val="00757FB8"/>
    <w:rsid w:val="00760312"/>
    <w:rsid w:val="0076050C"/>
    <w:rsid w:val="00762284"/>
    <w:rsid w:val="00763095"/>
    <w:rsid w:val="00764EA3"/>
    <w:rsid w:val="00770521"/>
    <w:rsid w:val="007708BA"/>
    <w:rsid w:val="0077192D"/>
    <w:rsid w:val="00772694"/>
    <w:rsid w:val="0077374C"/>
    <w:rsid w:val="00776A0E"/>
    <w:rsid w:val="007775FF"/>
    <w:rsid w:val="00777F07"/>
    <w:rsid w:val="007832A0"/>
    <w:rsid w:val="00784A86"/>
    <w:rsid w:val="00784B99"/>
    <w:rsid w:val="00784D42"/>
    <w:rsid w:val="00785D7A"/>
    <w:rsid w:val="00786131"/>
    <w:rsid w:val="00786ADE"/>
    <w:rsid w:val="00787C51"/>
    <w:rsid w:val="00793B1A"/>
    <w:rsid w:val="00794D6E"/>
    <w:rsid w:val="00796329"/>
    <w:rsid w:val="007A0206"/>
    <w:rsid w:val="007A0E49"/>
    <w:rsid w:val="007A2CB4"/>
    <w:rsid w:val="007A2E61"/>
    <w:rsid w:val="007A3E9F"/>
    <w:rsid w:val="007A41E3"/>
    <w:rsid w:val="007A48DC"/>
    <w:rsid w:val="007A49C0"/>
    <w:rsid w:val="007A4AA0"/>
    <w:rsid w:val="007A7057"/>
    <w:rsid w:val="007B0383"/>
    <w:rsid w:val="007B31B9"/>
    <w:rsid w:val="007B5419"/>
    <w:rsid w:val="007B590E"/>
    <w:rsid w:val="007C1BBA"/>
    <w:rsid w:val="007C2DDC"/>
    <w:rsid w:val="007C34A1"/>
    <w:rsid w:val="007C36CB"/>
    <w:rsid w:val="007C430E"/>
    <w:rsid w:val="007C46EA"/>
    <w:rsid w:val="007C4870"/>
    <w:rsid w:val="007C5729"/>
    <w:rsid w:val="007C66A3"/>
    <w:rsid w:val="007D25A7"/>
    <w:rsid w:val="007D25BF"/>
    <w:rsid w:val="007D358D"/>
    <w:rsid w:val="007D5D87"/>
    <w:rsid w:val="007D6FCA"/>
    <w:rsid w:val="007E05E7"/>
    <w:rsid w:val="007E2BB7"/>
    <w:rsid w:val="007E37D8"/>
    <w:rsid w:val="007E4C78"/>
    <w:rsid w:val="007E53F5"/>
    <w:rsid w:val="007E550A"/>
    <w:rsid w:val="007E6734"/>
    <w:rsid w:val="007F2302"/>
    <w:rsid w:val="007F292E"/>
    <w:rsid w:val="007F5611"/>
    <w:rsid w:val="007F5FDC"/>
    <w:rsid w:val="00800190"/>
    <w:rsid w:val="00800DCB"/>
    <w:rsid w:val="008011E9"/>
    <w:rsid w:val="00801E91"/>
    <w:rsid w:val="00802076"/>
    <w:rsid w:val="008023D8"/>
    <w:rsid w:val="00802F49"/>
    <w:rsid w:val="00803BA2"/>
    <w:rsid w:val="00805078"/>
    <w:rsid w:val="00807C28"/>
    <w:rsid w:val="00807E13"/>
    <w:rsid w:val="00810448"/>
    <w:rsid w:val="008107B8"/>
    <w:rsid w:val="00812EEB"/>
    <w:rsid w:val="00813092"/>
    <w:rsid w:val="00814693"/>
    <w:rsid w:val="00815066"/>
    <w:rsid w:val="00815168"/>
    <w:rsid w:val="0081583C"/>
    <w:rsid w:val="00815928"/>
    <w:rsid w:val="0081688B"/>
    <w:rsid w:val="00816D25"/>
    <w:rsid w:val="00816E10"/>
    <w:rsid w:val="008212E5"/>
    <w:rsid w:val="008212F5"/>
    <w:rsid w:val="00822C3C"/>
    <w:rsid w:val="00822CB0"/>
    <w:rsid w:val="008235B4"/>
    <w:rsid w:val="0082443C"/>
    <w:rsid w:val="00824595"/>
    <w:rsid w:val="00825457"/>
    <w:rsid w:val="00825CAD"/>
    <w:rsid w:val="00826036"/>
    <w:rsid w:val="008261B6"/>
    <w:rsid w:val="00826289"/>
    <w:rsid w:val="00826367"/>
    <w:rsid w:val="008267CE"/>
    <w:rsid w:val="00826829"/>
    <w:rsid w:val="00826D66"/>
    <w:rsid w:val="00827F96"/>
    <w:rsid w:val="00830CBB"/>
    <w:rsid w:val="008347C0"/>
    <w:rsid w:val="00834DA2"/>
    <w:rsid w:val="00835443"/>
    <w:rsid w:val="00835741"/>
    <w:rsid w:val="00835B81"/>
    <w:rsid w:val="008404DA"/>
    <w:rsid w:val="00841293"/>
    <w:rsid w:val="008412F6"/>
    <w:rsid w:val="008416CA"/>
    <w:rsid w:val="00841852"/>
    <w:rsid w:val="00842DC8"/>
    <w:rsid w:val="00843B7E"/>
    <w:rsid w:val="008441C7"/>
    <w:rsid w:val="008442CB"/>
    <w:rsid w:val="008450B2"/>
    <w:rsid w:val="008470E4"/>
    <w:rsid w:val="00847B7D"/>
    <w:rsid w:val="0085004A"/>
    <w:rsid w:val="0085027E"/>
    <w:rsid w:val="00850A07"/>
    <w:rsid w:val="00851B54"/>
    <w:rsid w:val="0085279C"/>
    <w:rsid w:val="00852CFC"/>
    <w:rsid w:val="00853DC6"/>
    <w:rsid w:val="00855A6F"/>
    <w:rsid w:val="00857633"/>
    <w:rsid w:val="008577C0"/>
    <w:rsid w:val="008624BA"/>
    <w:rsid w:val="0086339F"/>
    <w:rsid w:val="00863AB2"/>
    <w:rsid w:val="0086411F"/>
    <w:rsid w:val="0086421A"/>
    <w:rsid w:val="00864FD2"/>
    <w:rsid w:val="0086532A"/>
    <w:rsid w:val="00866E19"/>
    <w:rsid w:val="0086751A"/>
    <w:rsid w:val="0086777B"/>
    <w:rsid w:val="00870309"/>
    <w:rsid w:val="008712C5"/>
    <w:rsid w:val="00880996"/>
    <w:rsid w:val="00880A75"/>
    <w:rsid w:val="00880A85"/>
    <w:rsid w:val="00882B90"/>
    <w:rsid w:val="00883D3D"/>
    <w:rsid w:val="00884AB7"/>
    <w:rsid w:val="00886D20"/>
    <w:rsid w:val="0089052A"/>
    <w:rsid w:val="00891336"/>
    <w:rsid w:val="008914DC"/>
    <w:rsid w:val="00891B1F"/>
    <w:rsid w:val="008921DD"/>
    <w:rsid w:val="0089638C"/>
    <w:rsid w:val="00896FF5"/>
    <w:rsid w:val="008979B0"/>
    <w:rsid w:val="008A1104"/>
    <w:rsid w:val="008A3873"/>
    <w:rsid w:val="008A38C4"/>
    <w:rsid w:val="008A3910"/>
    <w:rsid w:val="008A46A9"/>
    <w:rsid w:val="008A7683"/>
    <w:rsid w:val="008B0FE3"/>
    <w:rsid w:val="008B43E3"/>
    <w:rsid w:val="008B53E4"/>
    <w:rsid w:val="008B6B9C"/>
    <w:rsid w:val="008B7AD6"/>
    <w:rsid w:val="008B7E2B"/>
    <w:rsid w:val="008B7F6B"/>
    <w:rsid w:val="008C0CEB"/>
    <w:rsid w:val="008C1B66"/>
    <w:rsid w:val="008C2704"/>
    <w:rsid w:val="008C5631"/>
    <w:rsid w:val="008C5727"/>
    <w:rsid w:val="008C5CC7"/>
    <w:rsid w:val="008C794F"/>
    <w:rsid w:val="008C7F7C"/>
    <w:rsid w:val="008D0079"/>
    <w:rsid w:val="008D290F"/>
    <w:rsid w:val="008D2DC9"/>
    <w:rsid w:val="008D2F35"/>
    <w:rsid w:val="008D477F"/>
    <w:rsid w:val="008D572E"/>
    <w:rsid w:val="008D7700"/>
    <w:rsid w:val="008E088E"/>
    <w:rsid w:val="008E25E1"/>
    <w:rsid w:val="008E41CB"/>
    <w:rsid w:val="008E422D"/>
    <w:rsid w:val="008E5562"/>
    <w:rsid w:val="008E5962"/>
    <w:rsid w:val="008E7059"/>
    <w:rsid w:val="008E70E5"/>
    <w:rsid w:val="008E7A37"/>
    <w:rsid w:val="008E7A3F"/>
    <w:rsid w:val="008F00D7"/>
    <w:rsid w:val="008F1BBC"/>
    <w:rsid w:val="008F4310"/>
    <w:rsid w:val="008F4733"/>
    <w:rsid w:val="008F5B19"/>
    <w:rsid w:val="008F5D09"/>
    <w:rsid w:val="008F5E13"/>
    <w:rsid w:val="008F64C4"/>
    <w:rsid w:val="008F681A"/>
    <w:rsid w:val="008F7E40"/>
    <w:rsid w:val="00902656"/>
    <w:rsid w:val="00902718"/>
    <w:rsid w:val="00902F7C"/>
    <w:rsid w:val="0090554D"/>
    <w:rsid w:val="00906219"/>
    <w:rsid w:val="009068A0"/>
    <w:rsid w:val="00907522"/>
    <w:rsid w:val="009109D5"/>
    <w:rsid w:val="00910E13"/>
    <w:rsid w:val="0091391F"/>
    <w:rsid w:val="00913F3A"/>
    <w:rsid w:val="009144A6"/>
    <w:rsid w:val="00922012"/>
    <w:rsid w:val="00922263"/>
    <w:rsid w:val="009222BE"/>
    <w:rsid w:val="00922A9D"/>
    <w:rsid w:val="00925EC3"/>
    <w:rsid w:val="00925FF3"/>
    <w:rsid w:val="00927414"/>
    <w:rsid w:val="00927443"/>
    <w:rsid w:val="00931917"/>
    <w:rsid w:val="009320D8"/>
    <w:rsid w:val="00932312"/>
    <w:rsid w:val="00934172"/>
    <w:rsid w:val="00935413"/>
    <w:rsid w:val="00936DC6"/>
    <w:rsid w:val="00937213"/>
    <w:rsid w:val="00937B14"/>
    <w:rsid w:val="00937E69"/>
    <w:rsid w:val="00940072"/>
    <w:rsid w:val="00940D65"/>
    <w:rsid w:val="009416A3"/>
    <w:rsid w:val="00942A76"/>
    <w:rsid w:val="00944986"/>
    <w:rsid w:val="00946A02"/>
    <w:rsid w:val="00947817"/>
    <w:rsid w:val="00947F17"/>
    <w:rsid w:val="0095039D"/>
    <w:rsid w:val="0095062D"/>
    <w:rsid w:val="009508AB"/>
    <w:rsid w:val="00953448"/>
    <w:rsid w:val="00953718"/>
    <w:rsid w:val="00954429"/>
    <w:rsid w:val="00954F57"/>
    <w:rsid w:val="00960D68"/>
    <w:rsid w:val="0096427B"/>
    <w:rsid w:val="00964796"/>
    <w:rsid w:val="00965A0D"/>
    <w:rsid w:val="00965CF2"/>
    <w:rsid w:val="00967513"/>
    <w:rsid w:val="00967ED3"/>
    <w:rsid w:val="00970912"/>
    <w:rsid w:val="00970921"/>
    <w:rsid w:val="00970AC1"/>
    <w:rsid w:val="009712B0"/>
    <w:rsid w:val="00972B2F"/>
    <w:rsid w:val="0097348C"/>
    <w:rsid w:val="00973F0D"/>
    <w:rsid w:val="00976238"/>
    <w:rsid w:val="009805D2"/>
    <w:rsid w:val="00980629"/>
    <w:rsid w:val="00982747"/>
    <w:rsid w:val="009827D3"/>
    <w:rsid w:val="00982B5F"/>
    <w:rsid w:val="009830EB"/>
    <w:rsid w:val="00984AAD"/>
    <w:rsid w:val="00984EA6"/>
    <w:rsid w:val="009853EE"/>
    <w:rsid w:val="00985B81"/>
    <w:rsid w:val="00991168"/>
    <w:rsid w:val="00991DA5"/>
    <w:rsid w:val="00992C0C"/>
    <w:rsid w:val="009931F1"/>
    <w:rsid w:val="00993CCB"/>
    <w:rsid w:val="00993D95"/>
    <w:rsid w:val="00993F70"/>
    <w:rsid w:val="0099403B"/>
    <w:rsid w:val="00994132"/>
    <w:rsid w:val="00995AAB"/>
    <w:rsid w:val="0099717E"/>
    <w:rsid w:val="009A107B"/>
    <w:rsid w:val="009A1089"/>
    <w:rsid w:val="009A12BD"/>
    <w:rsid w:val="009A351A"/>
    <w:rsid w:val="009A656B"/>
    <w:rsid w:val="009A676F"/>
    <w:rsid w:val="009A6877"/>
    <w:rsid w:val="009A7142"/>
    <w:rsid w:val="009B0725"/>
    <w:rsid w:val="009B374B"/>
    <w:rsid w:val="009B4D87"/>
    <w:rsid w:val="009B5EFD"/>
    <w:rsid w:val="009B6EEE"/>
    <w:rsid w:val="009B7A7B"/>
    <w:rsid w:val="009C1080"/>
    <w:rsid w:val="009C232C"/>
    <w:rsid w:val="009C2677"/>
    <w:rsid w:val="009C299E"/>
    <w:rsid w:val="009C367A"/>
    <w:rsid w:val="009C6462"/>
    <w:rsid w:val="009C7223"/>
    <w:rsid w:val="009D2E28"/>
    <w:rsid w:val="009D305C"/>
    <w:rsid w:val="009D46E6"/>
    <w:rsid w:val="009D4D92"/>
    <w:rsid w:val="009D5697"/>
    <w:rsid w:val="009D5F5B"/>
    <w:rsid w:val="009D77D7"/>
    <w:rsid w:val="009E1067"/>
    <w:rsid w:val="009E4E57"/>
    <w:rsid w:val="009E504B"/>
    <w:rsid w:val="009E546E"/>
    <w:rsid w:val="009E6061"/>
    <w:rsid w:val="009E6752"/>
    <w:rsid w:val="009F0F9E"/>
    <w:rsid w:val="009F2500"/>
    <w:rsid w:val="009F3251"/>
    <w:rsid w:val="009F5B3B"/>
    <w:rsid w:val="009F5D98"/>
    <w:rsid w:val="009F7F67"/>
    <w:rsid w:val="00A03256"/>
    <w:rsid w:val="00A03F98"/>
    <w:rsid w:val="00A0641C"/>
    <w:rsid w:val="00A07A45"/>
    <w:rsid w:val="00A12F66"/>
    <w:rsid w:val="00A14A3E"/>
    <w:rsid w:val="00A15AC6"/>
    <w:rsid w:val="00A15F7B"/>
    <w:rsid w:val="00A202E2"/>
    <w:rsid w:val="00A20702"/>
    <w:rsid w:val="00A214EE"/>
    <w:rsid w:val="00A21964"/>
    <w:rsid w:val="00A22F18"/>
    <w:rsid w:val="00A23574"/>
    <w:rsid w:val="00A24D7C"/>
    <w:rsid w:val="00A2650E"/>
    <w:rsid w:val="00A27B3B"/>
    <w:rsid w:val="00A30873"/>
    <w:rsid w:val="00A30A05"/>
    <w:rsid w:val="00A31AF5"/>
    <w:rsid w:val="00A31ED6"/>
    <w:rsid w:val="00A32B18"/>
    <w:rsid w:val="00A33A8B"/>
    <w:rsid w:val="00A356DF"/>
    <w:rsid w:val="00A3668D"/>
    <w:rsid w:val="00A404A3"/>
    <w:rsid w:val="00A40C8C"/>
    <w:rsid w:val="00A40DA9"/>
    <w:rsid w:val="00A41102"/>
    <w:rsid w:val="00A415C2"/>
    <w:rsid w:val="00A42118"/>
    <w:rsid w:val="00A430E2"/>
    <w:rsid w:val="00A4311C"/>
    <w:rsid w:val="00A44440"/>
    <w:rsid w:val="00A44967"/>
    <w:rsid w:val="00A44E0D"/>
    <w:rsid w:val="00A4518C"/>
    <w:rsid w:val="00A45210"/>
    <w:rsid w:val="00A461F8"/>
    <w:rsid w:val="00A46200"/>
    <w:rsid w:val="00A5591C"/>
    <w:rsid w:val="00A57DBF"/>
    <w:rsid w:val="00A606A8"/>
    <w:rsid w:val="00A6102C"/>
    <w:rsid w:val="00A63F91"/>
    <w:rsid w:val="00A652D8"/>
    <w:rsid w:val="00A65C42"/>
    <w:rsid w:val="00A668A2"/>
    <w:rsid w:val="00A67896"/>
    <w:rsid w:val="00A67C8D"/>
    <w:rsid w:val="00A716F6"/>
    <w:rsid w:val="00A71BA0"/>
    <w:rsid w:val="00A72857"/>
    <w:rsid w:val="00A72DD4"/>
    <w:rsid w:val="00A738D3"/>
    <w:rsid w:val="00A7455A"/>
    <w:rsid w:val="00A757C4"/>
    <w:rsid w:val="00A76486"/>
    <w:rsid w:val="00A77D2D"/>
    <w:rsid w:val="00A81172"/>
    <w:rsid w:val="00A82DA2"/>
    <w:rsid w:val="00A82ECC"/>
    <w:rsid w:val="00A838F1"/>
    <w:rsid w:val="00A863B2"/>
    <w:rsid w:val="00A87C74"/>
    <w:rsid w:val="00A90303"/>
    <w:rsid w:val="00A949D0"/>
    <w:rsid w:val="00A94D2F"/>
    <w:rsid w:val="00A94FFF"/>
    <w:rsid w:val="00A954BD"/>
    <w:rsid w:val="00A95E39"/>
    <w:rsid w:val="00A95F48"/>
    <w:rsid w:val="00A975F6"/>
    <w:rsid w:val="00AA092B"/>
    <w:rsid w:val="00AA4950"/>
    <w:rsid w:val="00AA579C"/>
    <w:rsid w:val="00AA5FAE"/>
    <w:rsid w:val="00AA6EFA"/>
    <w:rsid w:val="00AA6F71"/>
    <w:rsid w:val="00AB05AD"/>
    <w:rsid w:val="00AB0DB4"/>
    <w:rsid w:val="00AB1222"/>
    <w:rsid w:val="00AB177E"/>
    <w:rsid w:val="00AB283E"/>
    <w:rsid w:val="00AB5A0B"/>
    <w:rsid w:val="00AB6EE8"/>
    <w:rsid w:val="00AB7066"/>
    <w:rsid w:val="00AC1A7F"/>
    <w:rsid w:val="00AC23CB"/>
    <w:rsid w:val="00AC285B"/>
    <w:rsid w:val="00AC2E5D"/>
    <w:rsid w:val="00AC31CD"/>
    <w:rsid w:val="00AC3A66"/>
    <w:rsid w:val="00AC40D3"/>
    <w:rsid w:val="00AC4C81"/>
    <w:rsid w:val="00AC4E1F"/>
    <w:rsid w:val="00AC4E8C"/>
    <w:rsid w:val="00AC6377"/>
    <w:rsid w:val="00AC63F1"/>
    <w:rsid w:val="00AC68B1"/>
    <w:rsid w:val="00AC7AD7"/>
    <w:rsid w:val="00AD085A"/>
    <w:rsid w:val="00AD0A34"/>
    <w:rsid w:val="00AD1ECB"/>
    <w:rsid w:val="00AD2B57"/>
    <w:rsid w:val="00AD30CE"/>
    <w:rsid w:val="00AD379B"/>
    <w:rsid w:val="00AD57DB"/>
    <w:rsid w:val="00AD6D02"/>
    <w:rsid w:val="00AD7136"/>
    <w:rsid w:val="00AD7EFC"/>
    <w:rsid w:val="00AD7F99"/>
    <w:rsid w:val="00AE0F1D"/>
    <w:rsid w:val="00AE2581"/>
    <w:rsid w:val="00AE2EC0"/>
    <w:rsid w:val="00AF0C0F"/>
    <w:rsid w:val="00AF1569"/>
    <w:rsid w:val="00AF1CB6"/>
    <w:rsid w:val="00AF434F"/>
    <w:rsid w:val="00AF4711"/>
    <w:rsid w:val="00AF670E"/>
    <w:rsid w:val="00AF6C0E"/>
    <w:rsid w:val="00B003A1"/>
    <w:rsid w:val="00B01284"/>
    <w:rsid w:val="00B02C36"/>
    <w:rsid w:val="00B0358A"/>
    <w:rsid w:val="00B04002"/>
    <w:rsid w:val="00B04196"/>
    <w:rsid w:val="00B04D39"/>
    <w:rsid w:val="00B05BBF"/>
    <w:rsid w:val="00B06891"/>
    <w:rsid w:val="00B06EDE"/>
    <w:rsid w:val="00B100CB"/>
    <w:rsid w:val="00B140BB"/>
    <w:rsid w:val="00B153AF"/>
    <w:rsid w:val="00B1602C"/>
    <w:rsid w:val="00B17AC3"/>
    <w:rsid w:val="00B2070C"/>
    <w:rsid w:val="00B2167B"/>
    <w:rsid w:val="00B21CB5"/>
    <w:rsid w:val="00B21D95"/>
    <w:rsid w:val="00B22BDA"/>
    <w:rsid w:val="00B2599A"/>
    <w:rsid w:val="00B25BB8"/>
    <w:rsid w:val="00B27202"/>
    <w:rsid w:val="00B27666"/>
    <w:rsid w:val="00B277B9"/>
    <w:rsid w:val="00B27A3F"/>
    <w:rsid w:val="00B302AD"/>
    <w:rsid w:val="00B31D57"/>
    <w:rsid w:val="00B3432A"/>
    <w:rsid w:val="00B34DE4"/>
    <w:rsid w:val="00B400F4"/>
    <w:rsid w:val="00B41591"/>
    <w:rsid w:val="00B41FEB"/>
    <w:rsid w:val="00B43AFB"/>
    <w:rsid w:val="00B4428E"/>
    <w:rsid w:val="00B4467D"/>
    <w:rsid w:val="00B44A46"/>
    <w:rsid w:val="00B451E8"/>
    <w:rsid w:val="00B45C87"/>
    <w:rsid w:val="00B46920"/>
    <w:rsid w:val="00B46B33"/>
    <w:rsid w:val="00B47184"/>
    <w:rsid w:val="00B477A1"/>
    <w:rsid w:val="00B50B83"/>
    <w:rsid w:val="00B52D4C"/>
    <w:rsid w:val="00B5353B"/>
    <w:rsid w:val="00B53A10"/>
    <w:rsid w:val="00B53EA8"/>
    <w:rsid w:val="00B554D6"/>
    <w:rsid w:val="00B6068C"/>
    <w:rsid w:val="00B62C52"/>
    <w:rsid w:val="00B62D15"/>
    <w:rsid w:val="00B632E9"/>
    <w:rsid w:val="00B64147"/>
    <w:rsid w:val="00B67BBE"/>
    <w:rsid w:val="00B71496"/>
    <w:rsid w:val="00B737BF"/>
    <w:rsid w:val="00B7507B"/>
    <w:rsid w:val="00B7665B"/>
    <w:rsid w:val="00B7706F"/>
    <w:rsid w:val="00B8073C"/>
    <w:rsid w:val="00B82F90"/>
    <w:rsid w:val="00B8462B"/>
    <w:rsid w:val="00B85BB9"/>
    <w:rsid w:val="00B85C32"/>
    <w:rsid w:val="00B86D0D"/>
    <w:rsid w:val="00B87005"/>
    <w:rsid w:val="00B87981"/>
    <w:rsid w:val="00B917B0"/>
    <w:rsid w:val="00B9204A"/>
    <w:rsid w:val="00B97000"/>
    <w:rsid w:val="00BA0505"/>
    <w:rsid w:val="00BA1445"/>
    <w:rsid w:val="00BA205B"/>
    <w:rsid w:val="00BA2315"/>
    <w:rsid w:val="00BA331D"/>
    <w:rsid w:val="00BA4883"/>
    <w:rsid w:val="00BA4DD2"/>
    <w:rsid w:val="00BA5D0A"/>
    <w:rsid w:val="00BA60BF"/>
    <w:rsid w:val="00BA6458"/>
    <w:rsid w:val="00BA7CD7"/>
    <w:rsid w:val="00BA7E0B"/>
    <w:rsid w:val="00BB0097"/>
    <w:rsid w:val="00BB2B21"/>
    <w:rsid w:val="00BB2F8C"/>
    <w:rsid w:val="00BB3F2A"/>
    <w:rsid w:val="00BB5C5E"/>
    <w:rsid w:val="00BC1DB2"/>
    <w:rsid w:val="00BC20E6"/>
    <w:rsid w:val="00BC251A"/>
    <w:rsid w:val="00BC4E8D"/>
    <w:rsid w:val="00BC52A3"/>
    <w:rsid w:val="00BC6D8E"/>
    <w:rsid w:val="00BC797C"/>
    <w:rsid w:val="00BD2549"/>
    <w:rsid w:val="00BD587E"/>
    <w:rsid w:val="00BD5FE6"/>
    <w:rsid w:val="00BD64A9"/>
    <w:rsid w:val="00BD696D"/>
    <w:rsid w:val="00BD6BD1"/>
    <w:rsid w:val="00BD7769"/>
    <w:rsid w:val="00BE02D7"/>
    <w:rsid w:val="00BE1BFA"/>
    <w:rsid w:val="00BE3BDA"/>
    <w:rsid w:val="00BE4ED4"/>
    <w:rsid w:val="00BE6382"/>
    <w:rsid w:val="00BE6D7D"/>
    <w:rsid w:val="00BE71F8"/>
    <w:rsid w:val="00BE78EF"/>
    <w:rsid w:val="00BF0412"/>
    <w:rsid w:val="00BF07C8"/>
    <w:rsid w:val="00BF17C3"/>
    <w:rsid w:val="00BF38A0"/>
    <w:rsid w:val="00BF3DFD"/>
    <w:rsid w:val="00BF4556"/>
    <w:rsid w:val="00BF5EC4"/>
    <w:rsid w:val="00BF6345"/>
    <w:rsid w:val="00BF7B3A"/>
    <w:rsid w:val="00C00CF2"/>
    <w:rsid w:val="00C03388"/>
    <w:rsid w:val="00C033EA"/>
    <w:rsid w:val="00C03EDC"/>
    <w:rsid w:val="00C03F0A"/>
    <w:rsid w:val="00C04B76"/>
    <w:rsid w:val="00C05810"/>
    <w:rsid w:val="00C0615E"/>
    <w:rsid w:val="00C07CD2"/>
    <w:rsid w:val="00C10147"/>
    <w:rsid w:val="00C1033E"/>
    <w:rsid w:val="00C12848"/>
    <w:rsid w:val="00C14B65"/>
    <w:rsid w:val="00C1684C"/>
    <w:rsid w:val="00C16C6E"/>
    <w:rsid w:val="00C16DE0"/>
    <w:rsid w:val="00C176FB"/>
    <w:rsid w:val="00C17DB0"/>
    <w:rsid w:val="00C20F82"/>
    <w:rsid w:val="00C220B7"/>
    <w:rsid w:val="00C22D0E"/>
    <w:rsid w:val="00C23A0E"/>
    <w:rsid w:val="00C25D6F"/>
    <w:rsid w:val="00C25F41"/>
    <w:rsid w:val="00C26813"/>
    <w:rsid w:val="00C30909"/>
    <w:rsid w:val="00C30FAD"/>
    <w:rsid w:val="00C321F2"/>
    <w:rsid w:val="00C32448"/>
    <w:rsid w:val="00C330EE"/>
    <w:rsid w:val="00C33E23"/>
    <w:rsid w:val="00C352E6"/>
    <w:rsid w:val="00C423C0"/>
    <w:rsid w:val="00C45B83"/>
    <w:rsid w:val="00C46601"/>
    <w:rsid w:val="00C46747"/>
    <w:rsid w:val="00C47291"/>
    <w:rsid w:val="00C47728"/>
    <w:rsid w:val="00C506D6"/>
    <w:rsid w:val="00C50C98"/>
    <w:rsid w:val="00C51355"/>
    <w:rsid w:val="00C513B5"/>
    <w:rsid w:val="00C513C3"/>
    <w:rsid w:val="00C51644"/>
    <w:rsid w:val="00C52FB5"/>
    <w:rsid w:val="00C54119"/>
    <w:rsid w:val="00C55007"/>
    <w:rsid w:val="00C5534C"/>
    <w:rsid w:val="00C5584F"/>
    <w:rsid w:val="00C5604E"/>
    <w:rsid w:val="00C572AE"/>
    <w:rsid w:val="00C60642"/>
    <w:rsid w:val="00C630A1"/>
    <w:rsid w:val="00C631CB"/>
    <w:rsid w:val="00C63261"/>
    <w:rsid w:val="00C64515"/>
    <w:rsid w:val="00C65EB2"/>
    <w:rsid w:val="00C66E54"/>
    <w:rsid w:val="00C710DA"/>
    <w:rsid w:val="00C71E1B"/>
    <w:rsid w:val="00C725BF"/>
    <w:rsid w:val="00C72ED4"/>
    <w:rsid w:val="00C754E3"/>
    <w:rsid w:val="00C75ABA"/>
    <w:rsid w:val="00C77476"/>
    <w:rsid w:val="00C8136D"/>
    <w:rsid w:val="00C81963"/>
    <w:rsid w:val="00C8346D"/>
    <w:rsid w:val="00C83DEC"/>
    <w:rsid w:val="00C847E6"/>
    <w:rsid w:val="00C84844"/>
    <w:rsid w:val="00C861A0"/>
    <w:rsid w:val="00C866D6"/>
    <w:rsid w:val="00C87F05"/>
    <w:rsid w:val="00C9209A"/>
    <w:rsid w:val="00C92E61"/>
    <w:rsid w:val="00C94705"/>
    <w:rsid w:val="00C9501C"/>
    <w:rsid w:val="00C956E3"/>
    <w:rsid w:val="00C96248"/>
    <w:rsid w:val="00C97DC0"/>
    <w:rsid w:val="00CA0D87"/>
    <w:rsid w:val="00CA0DC4"/>
    <w:rsid w:val="00CA49C0"/>
    <w:rsid w:val="00CA4BFB"/>
    <w:rsid w:val="00CA6CE7"/>
    <w:rsid w:val="00CA6E79"/>
    <w:rsid w:val="00CB0372"/>
    <w:rsid w:val="00CB0587"/>
    <w:rsid w:val="00CB27C3"/>
    <w:rsid w:val="00CB4466"/>
    <w:rsid w:val="00CB4634"/>
    <w:rsid w:val="00CB6C00"/>
    <w:rsid w:val="00CB71F8"/>
    <w:rsid w:val="00CB768F"/>
    <w:rsid w:val="00CC3C3B"/>
    <w:rsid w:val="00CC54CC"/>
    <w:rsid w:val="00CC7560"/>
    <w:rsid w:val="00CC7C86"/>
    <w:rsid w:val="00CD0B28"/>
    <w:rsid w:val="00CD1206"/>
    <w:rsid w:val="00CD1C07"/>
    <w:rsid w:val="00CD4116"/>
    <w:rsid w:val="00CD50F1"/>
    <w:rsid w:val="00CD7592"/>
    <w:rsid w:val="00CD75A5"/>
    <w:rsid w:val="00CE160C"/>
    <w:rsid w:val="00CE16FB"/>
    <w:rsid w:val="00CE1C82"/>
    <w:rsid w:val="00CE1CF6"/>
    <w:rsid w:val="00CE38F2"/>
    <w:rsid w:val="00CE3CBA"/>
    <w:rsid w:val="00CE5D4D"/>
    <w:rsid w:val="00CE6C7D"/>
    <w:rsid w:val="00CE705A"/>
    <w:rsid w:val="00CF15AA"/>
    <w:rsid w:val="00CF4944"/>
    <w:rsid w:val="00CF598D"/>
    <w:rsid w:val="00CF6ACD"/>
    <w:rsid w:val="00D00273"/>
    <w:rsid w:val="00D02CB7"/>
    <w:rsid w:val="00D03FFD"/>
    <w:rsid w:val="00D04D3E"/>
    <w:rsid w:val="00D04F82"/>
    <w:rsid w:val="00D04FBB"/>
    <w:rsid w:val="00D055AC"/>
    <w:rsid w:val="00D05734"/>
    <w:rsid w:val="00D06DAF"/>
    <w:rsid w:val="00D074C3"/>
    <w:rsid w:val="00D10427"/>
    <w:rsid w:val="00D1076E"/>
    <w:rsid w:val="00D11151"/>
    <w:rsid w:val="00D11273"/>
    <w:rsid w:val="00D11A7C"/>
    <w:rsid w:val="00D12888"/>
    <w:rsid w:val="00D14D12"/>
    <w:rsid w:val="00D16CCC"/>
    <w:rsid w:val="00D20BDB"/>
    <w:rsid w:val="00D21632"/>
    <w:rsid w:val="00D21B12"/>
    <w:rsid w:val="00D21FB2"/>
    <w:rsid w:val="00D228AE"/>
    <w:rsid w:val="00D2290D"/>
    <w:rsid w:val="00D258ED"/>
    <w:rsid w:val="00D268AA"/>
    <w:rsid w:val="00D26C73"/>
    <w:rsid w:val="00D2703B"/>
    <w:rsid w:val="00D30250"/>
    <w:rsid w:val="00D33265"/>
    <w:rsid w:val="00D33590"/>
    <w:rsid w:val="00D347FC"/>
    <w:rsid w:val="00D34D3B"/>
    <w:rsid w:val="00D352DE"/>
    <w:rsid w:val="00D35DC6"/>
    <w:rsid w:val="00D3742C"/>
    <w:rsid w:val="00D374E0"/>
    <w:rsid w:val="00D41232"/>
    <w:rsid w:val="00D43811"/>
    <w:rsid w:val="00D44D1F"/>
    <w:rsid w:val="00D44FE9"/>
    <w:rsid w:val="00D45625"/>
    <w:rsid w:val="00D45FF3"/>
    <w:rsid w:val="00D5115E"/>
    <w:rsid w:val="00D520EC"/>
    <w:rsid w:val="00D528F3"/>
    <w:rsid w:val="00D53796"/>
    <w:rsid w:val="00D53CB5"/>
    <w:rsid w:val="00D54C6A"/>
    <w:rsid w:val="00D5537A"/>
    <w:rsid w:val="00D5590A"/>
    <w:rsid w:val="00D56EC7"/>
    <w:rsid w:val="00D573BF"/>
    <w:rsid w:val="00D576B3"/>
    <w:rsid w:val="00D57CBF"/>
    <w:rsid w:val="00D60E69"/>
    <w:rsid w:val="00D61840"/>
    <w:rsid w:val="00D62380"/>
    <w:rsid w:val="00D62E97"/>
    <w:rsid w:val="00D636A3"/>
    <w:rsid w:val="00D656D5"/>
    <w:rsid w:val="00D65B65"/>
    <w:rsid w:val="00D70565"/>
    <w:rsid w:val="00D711E1"/>
    <w:rsid w:val="00D7136C"/>
    <w:rsid w:val="00D71730"/>
    <w:rsid w:val="00D71D79"/>
    <w:rsid w:val="00D71F1D"/>
    <w:rsid w:val="00D72A80"/>
    <w:rsid w:val="00D73FAC"/>
    <w:rsid w:val="00D753BE"/>
    <w:rsid w:val="00D764C4"/>
    <w:rsid w:val="00D77E0E"/>
    <w:rsid w:val="00D81F15"/>
    <w:rsid w:val="00D81F5C"/>
    <w:rsid w:val="00D84A34"/>
    <w:rsid w:val="00D84FDA"/>
    <w:rsid w:val="00D86948"/>
    <w:rsid w:val="00D90158"/>
    <w:rsid w:val="00D90FC7"/>
    <w:rsid w:val="00D917C2"/>
    <w:rsid w:val="00D9295E"/>
    <w:rsid w:val="00D92A2A"/>
    <w:rsid w:val="00D92CAA"/>
    <w:rsid w:val="00D930B1"/>
    <w:rsid w:val="00D93325"/>
    <w:rsid w:val="00D96777"/>
    <w:rsid w:val="00D97C56"/>
    <w:rsid w:val="00DA1A35"/>
    <w:rsid w:val="00DA42B7"/>
    <w:rsid w:val="00DA5499"/>
    <w:rsid w:val="00DA579B"/>
    <w:rsid w:val="00DA57FB"/>
    <w:rsid w:val="00DA752B"/>
    <w:rsid w:val="00DB2812"/>
    <w:rsid w:val="00DB5390"/>
    <w:rsid w:val="00DB6773"/>
    <w:rsid w:val="00DB6797"/>
    <w:rsid w:val="00DB697F"/>
    <w:rsid w:val="00DB7ABE"/>
    <w:rsid w:val="00DB7FB4"/>
    <w:rsid w:val="00DC16DC"/>
    <w:rsid w:val="00DC2B01"/>
    <w:rsid w:val="00DC2D96"/>
    <w:rsid w:val="00DC3753"/>
    <w:rsid w:val="00DC4A93"/>
    <w:rsid w:val="00DC5E5A"/>
    <w:rsid w:val="00DC62DD"/>
    <w:rsid w:val="00DC7435"/>
    <w:rsid w:val="00DD122B"/>
    <w:rsid w:val="00DD1466"/>
    <w:rsid w:val="00DD1B84"/>
    <w:rsid w:val="00DD2E78"/>
    <w:rsid w:val="00DD7922"/>
    <w:rsid w:val="00DD7F4A"/>
    <w:rsid w:val="00DE0EE8"/>
    <w:rsid w:val="00DE164E"/>
    <w:rsid w:val="00DE23F1"/>
    <w:rsid w:val="00DE2425"/>
    <w:rsid w:val="00DE270E"/>
    <w:rsid w:val="00DE28F5"/>
    <w:rsid w:val="00DE46D2"/>
    <w:rsid w:val="00DE70A6"/>
    <w:rsid w:val="00DF0615"/>
    <w:rsid w:val="00DF2FAA"/>
    <w:rsid w:val="00DF35FB"/>
    <w:rsid w:val="00DF43BB"/>
    <w:rsid w:val="00DF4565"/>
    <w:rsid w:val="00DF47FF"/>
    <w:rsid w:val="00DF6046"/>
    <w:rsid w:val="00DF62F4"/>
    <w:rsid w:val="00DF7F95"/>
    <w:rsid w:val="00E002A6"/>
    <w:rsid w:val="00E027F4"/>
    <w:rsid w:val="00E03829"/>
    <w:rsid w:val="00E0497A"/>
    <w:rsid w:val="00E05481"/>
    <w:rsid w:val="00E05F77"/>
    <w:rsid w:val="00E065E9"/>
    <w:rsid w:val="00E06F31"/>
    <w:rsid w:val="00E071C9"/>
    <w:rsid w:val="00E10E4A"/>
    <w:rsid w:val="00E10E63"/>
    <w:rsid w:val="00E111BD"/>
    <w:rsid w:val="00E1237D"/>
    <w:rsid w:val="00E124EB"/>
    <w:rsid w:val="00E12554"/>
    <w:rsid w:val="00E12EC3"/>
    <w:rsid w:val="00E13714"/>
    <w:rsid w:val="00E1668B"/>
    <w:rsid w:val="00E17128"/>
    <w:rsid w:val="00E17524"/>
    <w:rsid w:val="00E212A0"/>
    <w:rsid w:val="00E21340"/>
    <w:rsid w:val="00E2145E"/>
    <w:rsid w:val="00E22272"/>
    <w:rsid w:val="00E23688"/>
    <w:rsid w:val="00E24FA2"/>
    <w:rsid w:val="00E251AB"/>
    <w:rsid w:val="00E272D0"/>
    <w:rsid w:val="00E27A84"/>
    <w:rsid w:val="00E313E9"/>
    <w:rsid w:val="00E32240"/>
    <w:rsid w:val="00E32F7E"/>
    <w:rsid w:val="00E33FD4"/>
    <w:rsid w:val="00E3643D"/>
    <w:rsid w:val="00E369F2"/>
    <w:rsid w:val="00E372B8"/>
    <w:rsid w:val="00E40696"/>
    <w:rsid w:val="00E41BA2"/>
    <w:rsid w:val="00E41E29"/>
    <w:rsid w:val="00E438F9"/>
    <w:rsid w:val="00E43CB3"/>
    <w:rsid w:val="00E451CE"/>
    <w:rsid w:val="00E45305"/>
    <w:rsid w:val="00E45BBF"/>
    <w:rsid w:val="00E46969"/>
    <w:rsid w:val="00E46AC6"/>
    <w:rsid w:val="00E47B97"/>
    <w:rsid w:val="00E50CED"/>
    <w:rsid w:val="00E51578"/>
    <w:rsid w:val="00E515BE"/>
    <w:rsid w:val="00E5561B"/>
    <w:rsid w:val="00E55A57"/>
    <w:rsid w:val="00E57647"/>
    <w:rsid w:val="00E60224"/>
    <w:rsid w:val="00E63EBE"/>
    <w:rsid w:val="00E63FB7"/>
    <w:rsid w:val="00E64FE2"/>
    <w:rsid w:val="00E66B54"/>
    <w:rsid w:val="00E7136D"/>
    <w:rsid w:val="00E717B2"/>
    <w:rsid w:val="00E720A9"/>
    <w:rsid w:val="00E72783"/>
    <w:rsid w:val="00E72EF5"/>
    <w:rsid w:val="00E738D4"/>
    <w:rsid w:val="00E73E28"/>
    <w:rsid w:val="00E74EF1"/>
    <w:rsid w:val="00E75343"/>
    <w:rsid w:val="00E761AB"/>
    <w:rsid w:val="00E765A4"/>
    <w:rsid w:val="00E76A9B"/>
    <w:rsid w:val="00E7724F"/>
    <w:rsid w:val="00E80AFC"/>
    <w:rsid w:val="00E82289"/>
    <w:rsid w:val="00E82A7B"/>
    <w:rsid w:val="00E831A6"/>
    <w:rsid w:val="00E837F2"/>
    <w:rsid w:val="00E8398B"/>
    <w:rsid w:val="00E85282"/>
    <w:rsid w:val="00E85492"/>
    <w:rsid w:val="00E8567F"/>
    <w:rsid w:val="00E966BB"/>
    <w:rsid w:val="00EA0A58"/>
    <w:rsid w:val="00EA29D9"/>
    <w:rsid w:val="00EA36E4"/>
    <w:rsid w:val="00EA4A49"/>
    <w:rsid w:val="00EA52A7"/>
    <w:rsid w:val="00EA5908"/>
    <w:rsid w:val="00EA6634"/>
    <w:rsid w:val="00EB1A79"/>
    <w:rsid w:val="00EB1D45"/>
    <w:rsid w:val="00EB2CA1"/>
    <w:rsid w:val="00EB3983"/>
    <w:rsid w:val="00EB3D7B"/>
    <w:rsid w:val="00EB3DEB"/>
    <w:rsid w:val="00EB4070"/>
    <w:rsid w:val="00EB4D47"/>
    <w:rsid w:val="00EB4D64"/>
    <w:rsid w:val="00EB4F8A"/>
    <w:rsid w:val="00EB7990"/>
    <w:rsid w:val="00EC084D"/>
    <w:rsid w:val="00EC0E8D"/>
    <w:rsid w:val="00EC0EDA"/>
    <w:rsid w:val="00EC14D8"/>
    <w:rsid w:val="00EC1513"/>
    <w:rsid w:val="00EC365A"/>
    <w:rsid w:val="00EC39FF"/>
    <w:rsid w:val="00EC4C1F"/>
    <w:rsid w:val="00EC578E"/>
    <w:rsid w:val="00EC60AD"/>
    <w:rsid w:val="00EC6B43"/>
    <w:rsid w:val="00ED3BC7"/>
    <w:rsid w:val="00ED463C"/>
    <w:rsid w:val="00ED7D1A"/>
    <w:rsid w:val="00EE0C52"/>
    <w:rsid w:val="00EE1812"/>
    <w:rsid w:val="00EE2030"/>
    <w:rsid w:val="00EE2571"/>
    <w:rsid w:val="00EE2EFE"/>
    <w:rsid w:val="00EE5574"/>
    <w:rsid w:val="00EE5F00"/>
    <w:rsid w:val="00EE605A"/>
    <w:rsid w:val="00EE646B"/>
    <w:rsid w:val="00EF00F0"/>
    <w:rsid w:val="00EF11E3"/>
    <w:rsid w:val="00EF144D"/>
    <w:rsid w:val="00EF19CC"/>
    <w:rsid w:val="00EF1AEE"/>
    <w:rsid w:val="00EF405C"/>
    <w:rsid w:val="00EF4617"/>
    <w:rsid w:val="00EF57C2"/>
    <w:rsid w:val="00EF59EF"/>
    <w:rsid w:val="00F009B2"/>
    <w:rsid w:val="00F00E04"/>
    <w:rsid w:val="00F012B5"/>
    <w:rsid w:val="00F01540"/>
    <w:rsid w:val="00F02546"/>
    <w:rsid w:val="00F0485E"/>
    <w:rsid w:val="00F049EB"/>
    <w:rsid w:val="00F04FC5"/>
    <w:rsid w:val="00F10332"/>
    <w:rsid w:val="00F11D39"/>
    <w:rsid w:val="00F121EA"/>
    <w:rsid w:val="00F157A0"/>
    <w:rsid w:val="00F21710"/>
    <w:rsid w:val="00F22C96"/>
    <w:rsid w:val="00F22FA7"/>
    <w:rsid w:val="00F233C9"/>
    <w:rsid w:val="00F33125"/>
    <w:rsid w:val="00F3386C"/>
    <w:rsid w:val="00F34387"/>
    <w:rsid w:val="00F349F1"/>
    <w:rsid w:val="00F34E6B"/>
    <w:rsid w:val="00F37CCD"/>
    <w:rsid w:val="00F37DFD"/>
    <w:rsid w:val="00F425FB"/>
    <w:rsid w:val="00F42D00"/>
    <w:rsid w:val="00F45550"/>
    <w:rsid w:val="00F47589"/>
    <w:rsid w:val="00F47669"/>
    <w:rsid w:val="00F504DB"/>
    <w:rsid w:val="00F50A37"/>
    <w:rsid w:val="00F51226"/>
    <w:rsid w:val="00F5244F"/>
    <w:rsid w:val="00F540A8"/>
    <w:rsid w:val="00F542EF"/>
    <w:rsid w:val="00F54A28"/>
    <w:rsid w:val="00F550E2"/>
    <w:rsid w:val="00F55C2A"/>
    <w:rsid w:val="00F55F41"/>
    <w:rsid w:val="00F5634B"/>
    <w:rsid w:val="00F568B8"/>
    <w:rsid w:val="00F57D39"/>
    <w:rsid w:val="00F57EBD"/>
    <w:rsid w:val="00F62EF9"/>
    <w:rsid w:val="00F6470E"/>
    <w:rsid w:val="00F6717C"/>
    <w:rsid w:val="00F673A7"/>
    <w:rsid w:val="00F67433"/>
    <w:rsid w:val="00F713C8"/>
    <w:rsid w:val="00F72492"/>
    <w:rsid w:val="00F7271D"/>
    <w:rsid w:val="00F729D8"/>
    <w:rsid w:val="00F73766"/>
    <w:rsid w:val="00F743E0"/>
    <w:rsid w:val="00F745A7"/>
    <w:rsid w:val="00F7567C"/>
    <w:rsid w:val="00F775A4"/>
    <w:rsid w:val="00F77E1A"/>
    <w:rsid w:val="00F800A9"/>
    <w:rsid w:val="00F8102E"/>
    <w:rsid w:val="00F83139"/>
    <w:rsid w:val="00F83256"/>
    <w:rsid w:val="00F864D2"/>
    <w:rsid w:val="00F902D5"/>
    <w:rsid w:val="00F91268"/>
    <w:rsid w:val="00F91AA0"/>
    <w:rsid w:val="00F91BDA"/>
    <w:rsid w:val="00F939DF"/>
    <w:rsid w:val="00F95DC7"/>
    <w:rsid w:val="00F966E8"/>
    <w:rsid w:val="00FA009F"/>
    <w:rsid w:val="00FA08E4"/>
    <w:rsid w:val="00FA0BE4"/>
    <w:rsid w:val="00FA1255"/>
    <w:rsid w:val="00FA1FBA"/>
    <w:rsid w:val="00FA23C7"/>
    <w:rsid w:val="00FA3444"/>
    <w:rsid w:val="00FA468B"/>
    <w:rsid w:val="00FA76FD"/>
    <w:rsid w:val="00FB06B4"/>
    <w:rsid w:val="00FB09B0"/>
    <w:rsid w:val="00FB10CB"/>
    <w:rsid w:val="00FB12E8"/>
    <w:rsid w:val="00FB1B89"/>
    <w:rsid w:val="00FB29E4"/>
    <w:rsid w:val="00FB5B76"/>
    <w:rsid w:val="00FB5CC9"/>
    <w:rsid w:val="00FB62D8"/>
    <w:rsid w:val="00FC0770"/>
    <w:rsid w:val="00FC0959"/>
    <w:rsid w:val="00FC2191"/>
    <w:rsid w:val="00FC2FA1"/>
    <w:rsid w:val="00FC33C5"/>
    <w:rsid w:val="00FC3DDA"/>
    <w:rsid w:val="00FC432F"/>
    <w:rsid w:val="00FC4E6E"/>
    <w:rsid w:val="00FC5FBD"/>
    <w:rsid w:val="00FC7E34"/>
    <w:rsid w:val="00FD095B"/>
    <w:rsid w:val="00FD0AE9"/>
    <w:rsid w:val="00FD0E3E"/>
    <w:rsid w:val="00FD103A"/>
    <w:rsid w:val="00FD4F12"/>
    <w:rsid w:val="00FE1581"/>
    <w:rsid w:val="00FE189A"/>
    <w:rsid w:val="00FE20C4"/>
    <w:rsid w:val="00FE5E30"/>
    <w:rsid w:val="00FE5F58"/>
    <w:rsid w:val="00FE686B"/>
    <w:rsid w:val="00FE7121"/>
    <w:rsid w:val="00FF0884"/>
    <w:rsid w:val="00FF0C8B"/>
    <w:rsid w:val="00FF0E4E"/>
    <w:rsid w:val="00FF18EC"/>
    <w:rsid w:val="00FF1D2A"/>
    <w:rsid w:val="00FF266B"/>
    <w:rsid w:val="00FF3A6A"/>
    <w:rsid w:val="00FF48AB"/>
    <w:rsid w:val="00FF5786"/>
    <w:rsid w:val="00FF602C"/>
    <w:rsid w:val="00FF611D"/>
    <w:rsid w:val="00FF7509"/>
    <w:rsid w:val="00FF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665DC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902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D463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E7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729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3432A"/>
    <w:rPr>
      <w:i/>
      <w:iCs/>
    </w:rPr>
  </w:style>
  <w:style w:type="character" w:customStyle="1" w:styleId="apple-converted-space">
    <w:name w:val="apple-converted-space"/>
    <w:basedOn w:val="Policepardfaut"/>
    <w:rsid w:val="00B3432A"/>
  </w:style>
  <w:style w:type="character" w:styleId="Numrodeligne">
    <w:name w:val="line number"/>
    <w:basedOn w:val="Policepardfaut"/>
    <w:uiPriority w:val="99"/>
    <w:semiHidden/>
    <w:unhideWhenUsed/>
    <w:rsid w:val="00FB10CB"/>
  </w:style>
  <w:style w:type="character" w:styleId="Lienhypertexte">
    <w:name w:val="Hyperlink"/>
    <w:basedOn w:val="Policepardfaut"/>
    <w:uiPriority w:val="99"/>
    <w:unhideWhenUsed/>
    <w:rsid w:val="00AF1CB6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6939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39D0"/>
  </w:style>
  <w:style w:type="paragraph" w:styleId="Pieddepage">
    <w:name w:val="footer"/>
    <w:basedOn w:val="Normal"/>
    <w:link w:val="PieddepageCar"/>
    <w:uiPriority w:val="99"/>
    <w:unhideWhenUsed/>
    <w:rsid w:val="006939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39D0"/>
  </w:style>
  <w:style w:type="character" w:styleId="Textedelespacerserv">
    <w:name w:val="Placeholder Text"/>
    <w:basedOn w:val="Policepardfaut"/>
    <w:uiPriority w:val="99"/>
    <w:semiHidden/>
    <w:rsid w:val="0010385F"/>
    <w:rPr>
      <w:color w:val="808080"/>
    </w:rPr>
  </w:style>
  <w:style w:type="character" w:customStyle="1" w:styleId="Titre1Car">
    <w:name w:val="Titre 1 Car"/>
    <w:basedOn w:val="Policepardfaut"/>
    <w:link w:val="Titre1"/>
    <w:uiPriority w:val="9"/>
    <w:rsid w:val="00F902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Policepardfaut"/>
    <w:rsid w:val="004D502E"/>
  </w:style>
  <w:style w:type="character" w:customStyle="1" w:styleId="a">
    <w:name w:val="_"/>
    <w:basedOn w:val="Policepardfaut"/>
    <w:rsid w:val="004D502E"/>
  </w:style>
  <w:style w:type="character" w:customStyle="1" w:styleId="enhanced-author">
    <w:name w:val="enhanced-author"/>
    <w:basedOn w:val="Policepardfaut"/>
    <w:rsid w:val="004D502E"/>
  </w:style>
  <w:style w:type="character" w:customStyle="1" w:styleId="maintitle">
    <w:name w:val="maintitle"/>
    <w:basedOn w:val="Policepardfaut"/>
    <w:rsid w:val="004D502E"/>
  </w:style>
  <w:style w:type="character" w:styleId="CitationHTML">
    <w:name w:val="HTML Cite"/>
    <w:basedOn w:val="Policepardfaut"/>
    <w:uiPriority w:val="99"/>
    <w:semiHidden/>
    <w:unhideWhenUsed/>
    <w:rsid w:val="00B46B33"/>
    <w:rPr>
      <w:i/>
      <w:iCs/>
    </w:rPr>
  </w:style>
  <w:style w:type="character" w:customStyle="1" w:styleId="author">
    <w:name w:val="author"/>
    <w:basedOn w:val="Policepardfaut"/>
    <w:rsid w:val="00B46B33"/>
  </w:style>
  <w:style w:type="character" w:customStyle="1" w:styleId="pubyear">
    <w:name w:val="pubyear"/>
    <w:basedOn w:val="Policepardfaut"/>
    <w:rsid w:val="00B46B33"/>
  </w:style>
  <w:style w:type="character" w:customStyle="1" w:styleId="articletitle">
    <w:name w:val="articletitle"/>
    <w:basedOn w:val="Policepardfaut"/>
    <w:rsid w:val="00B46B33"/>
  </w:style>
  <w:style w:type="character" w:customStyle="1" w:styleId="journaltitle">
    <w:name w:val="journaltitle"/>
    <w:basedOn w:val="Policepardfaut"/>
    <w:rsid w:val="00B46B33"/>
  </w:style>
  <w:style w:type="character" w:customStyle="1" w:styleId="vol">
    <w:name w:val="vol"/>
    <w:basedOn w:val="Policepardfaut"/>
    <w:rsid w:val="00B46B33"/>
  </w:style>
  <w:style w:type="character" w:customStyle="1" w:styleId="pagefirst">
    <w:name w:val="pagefirst"/>
    <w:basedOn w:val="Policepardfaut"/>
    <w:rsid w:val="00B46B33"/>
  </w:style>
  <w:style w:type="character" w:customStyle="1" w:styleId="pagelast">
    <w:name w:val="pagelast"/>
    <w:basedOn w:val="Policepardfaut"/>
    <w:rsid w:val="00B46B33"/>
  </w:style>
  <w:style w:type="paragraph" w:styleId="NormalWeb">
    <w:name w:val="Normal (Web)"/>
    <w:basedOn w:val="Normal"/>
    <w:uiPriority w:val="99"/>
    <w:semiHidden/>
    <w:unhideWhenUsed/>
    <w:rsid w:val="009675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967513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lmstring-name">
    <w:name w:val="nlm_string-name"/>
    <w:basedOn w:val="Policepardfaut"/>
    <w:rsid w:val="00A33A8B"/>
  </w:style>
  <w:style w:type="character" w:customStyle="1" w:styleId="nlmyear">
    <w:name w:val="nlm_year"/>
    <w:basedOn w:val="Policepardfaut"/>
    <w:rsid w:val="00A33A8B"/>
  </w:style>
  <w:style w:type="character" w:customStyle="1" w:styleId="nlmarticle-title">
    <w:name w:val="nlm_article-title"/>
    <w:basedOn w:val="Policepardfaut"/>
    <w:rsid w:val="00A33A8B"/>
  </w:style>
  <w:style w:type="character" w:customStyle="1" w:styleId="nlmfpage">
    <w:name w:val="nlm_fpage"/>
    <w:basedOn w:val="Policepardfaut"/>
    <w:rsid w:val="00A33A8B"/>
  </w:style>
  <w:style w:type="character" w:customStyle="1" w:styleId="nlmlpage">
    <w:name w:val="nlm_lpage"/>
    <w:basedOn w:val="Policepardfaut"/>
    <w:rsid w:val="00A33A8B"/>
  </w:style>
  <w:style w:type="character" w:customStyle="1" w:styleId="nlmpublisher-name">
    <w:name w:val="nlm_publisher-name"/>
    <w:basedOn w:val="Policepardfaut"/>
    <w:rsid w:val="00A33A8B"/>
  </w:style>
  <w:style w:type="character" w:customStyle="1" w:styleId="nlmpublisher-loc">
    <w:name w:val="nlm_publisher-loc"/>
    <w:basedOn w:val="Policepardfaut"/>
    <w:rsid w:val="00A33A8B"/>
  </w:style>
  <w:style w:type="paragraph" w:styleId="Rvision">
    <w:name w:val="Revision"/>
    <w:hidden/>
    <w:uiPriority w:val="99"/>
    <w:semiHidden/>
    <w:rsid w:val="00B62C52"/>
    <w:pPr>
      <w:spacing w:after="0" w:line="240" w:lineRule="auto"/>
    </w:pPr>
  </w:style>
  <w:style w:type="character" w:customStyle="1" w:styleId="journal-headertitle-text">
    <w:name w:val="journal-header__title-text"/>
    <w:basedOn w:val="Policepardfaut"/>
    <w:rsid w:val="00FA1255"/>
  </w:style>
  <w:style w:type="character" w:styleId="lev">
    <w:name w:val="Strong"/>
    <w:basedOn w:val="Policepardfaut"/>
    <w:uiPriority w:val="22"/>
    <w:qFormat/>
    <w:rsid w:val="00793B1A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666E2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6E2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6E2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27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27DB"/>
    <w:rPr>
      <w:b/>
      <w:bCs/>
      <w:sz w:val="20"/>
      <w:szCs w:val="20"/>
    </w:rPr>
  </w:style>
  <w:style w:type="character" w:customStyle="1" w:styleId="orcid-id-https">
    <w:name w:val="orcid-id-https"/>
    <w:basedOn w:val="Policepardfaut"/>
    <w:rsid w:val="004956E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902D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D463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E72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7292"/>
    <w:rPr>
      <w:rFonts w:ascii="Tahoma" w:hAnsi="Tahoma" w:cs="Tahoma"/>
      <w:sz w:val="16"/>
      <w:szCs w:val="16"/>
    </w:rPr>
  </w:style>
  <w:style w:type="character" w:styleId="Accentuation">
    <w:name w:val="Emphasis"/>
    <w:basedOn w:val="Policepardfaut"/>
    <w:uiPriority w:val="20"/>
    <w:qFormat/>
    <w:rsid w:val="00B3432A"/>
    <w:rPr>
      <w:i/>
      <w:iCs/>
    </w:rPr>
  </w:style>
  <w:style w:type="character" w:customStyle="1" w:styleId="apple-converted-space">
    <w:name w:val="apple-converted-space"/>
    <w:basedOn w:val="Policepardfaut"/>
    <w:rsid w:val="00B3432A"/>
  </w:style>
  <w:style w:type="character" w:styleId="Numrodeligne">
    <w:name w:val="line number"/>
    <w:basedOn w:val="Policepardfaut"/>
    <w:uiPriority w:val="99"/>
    <w:semiHidden/>
    <w:unhideWhenUsed/>
    <w:rsid w:val="00FB10CB"/>
  </w:style>
  <w:style w:type="character" w:styleId="Lienhypertexte">
    <w:name w:val="Hyperlink"/>
    <w:basedOn w:val="Policepardfaut"/>
    <w:uiPriority w:val="99"/>
    <w:unhideWhenUsed/>
    <w:rsid w:val="00AF1CB6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unhideWhenUsed/>
    <w:rsid w:val="006939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39D0"/>
  </w:style>
  <w:style w:type="paragraph" w:styleId="Pieddepage">
    <w:name w:val="footer"/>
    <w:basedOn w:val="Normal"/>
    <w:link w:val="PieddepageCar"/>
    <w:uiPriority w:val="99"/>
    <w:unhideWhenUsed/>
    <w:rsid w:val="006939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39D0"/>
  </w:style>
  <w:style w:type="character" w:styleId="Textedelespacerserv">
    <w:name w:val="Placeholder Text"/>
    <w:basedOn w:val="Policepardfaut"/>
    <w:uiPriority w:val="99"/>
    <w:semiHidden/>
    <w:rsid w:val="0010385F"/>
    <w:rPr>
      <w:color w:val="808080"/>
    </w:rPr>
  </w:style>
  <w:style w:type="character" w:customStyle="1" w:styleId="Titre1Car">
    <w:name w:val="Titre 1 Car"/>
    <w:basedOn w:val="Policepardfaut"/>
    <w:link w:val="Titre1"/>
    <w:uiPriority w:val="9"/>
    <w:rsid w:val="00F902D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urrent-selection">
    <w:name w:val="current-selection"/>
    <w:basedOn w:val="Policepardfaut"/>
    <w:rsid w:val="004D502E"/>
  </w:style>
  <w:style w:type="character" w:customStyle="1" w:styleId="a">
    <w:name w:val="_"/>
    <w:basedOn w:val="Policepardfaut"/>
    <w:rsid w:val="004D502E"/>
  </w:style>
  <w:style w:type="character" w:customStyle="1" w:styleId="enhanced-author">
    <w:name w:val="enhanced-author"/>
    <w:basedOn w:val="Policepardfaut"/>
    <w:rsid w:val="004D502E"/>
  </w:style>
  <w:style w:type="character" w:customStyle="1" w:styleId="maintitle">
    <w:name w:val="maintitle"/>
    <w:basedOn w:val="Policepardfaut"/>
    <w:rsid w:val="004D502E"/>
  </w:style>
  <w:style w:type="character" w:styleId="CitationHTML">
    <w:name w:val="HTML Cite"/>
    <w:basedOn w:val="Policepardfaut"/>
    <w:uiPriority w:val="99"/>
    <w:semiHidden/>
    <w:unhideWhenUsed/>
    <w:rsid w:val="00B46B33"/>
    <w:rPr>
      <w:i/>
      <w:iCs/>
    </w:rPr>
  </w:style>
  <w:style w:type="character" w:customStyle="1" w:styleId="author">
    <w:name w:val="author"/>
    <w:basedOn w:val="Policepardfaut"/>
    <w:rsid w:val="00B46B33"/>
  </w:style>
  <w:style w:type="character" w:customStyle="1" w:styleId="pubyear">
    <w:name w:val="pubyear"/>
    <w:basedOn w:val="Policepardfaut"/>
    <w:rsid w:val="00B46B33"/>
  </w:style>
  <w:style w:type="character" w:customStyle="1" w:styleId="articletitle">
    <w:name w:val="articletitle"/>
    <w:basedOn w:val="Policepardfaut"/>
    <w:rsid w:val="00B46B33"/>
  </w:style>
  <w:style w:type="character" w:customStyle="1" w:styleId="journaltitle">
    <w:name w:val="journaltitle"/>
    <w:basedOn w:val="Policepardfaut"/>
    <w:rsid w:val="00B46B33"/>
  </w:style>
  <w:style w:type="character" w:customStyle="1" w:styleId="vol">
    <w:name w:val="vol"/>
    <w:basedOn w:val="Policepardfaut"/>
    <w:rsid w:val="00B46B33"/>
  </w:style>
  <w:style w:type="character" w:customStyle="1" w:styleId="pagefirst">
    <w:name w:val="pagefirst"/>
    <w:basedOn w:val="Policepardfaut"/>
    <w:rsid w:val="00B46B33"/>
  </w:style>
  <w:style w:type="character" w:customStyle="1" w:styleId="pagelast">
    <w:name w:val="pagelast"/>
    <w:basedOn w:val="Policepardfaut"/>
    <w:rsid w:val="00B46B33"/>
  </w:style>
  <w:style w:type="paragraph" w:styleId="NormalWeb">
    <w:name w:val="Normal (Web)"/>
    <w:basedOn w:val="Normal"/>
    <w:uiPriority w:val="99"/>
    <w:semiHidden/>
    <w:unhideWhenUsed/>
    <w:rsid w:val="009675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59"/>
    <w:rsid w:val="00967513"/>
    <w:pPr>
      <w:spacing w:after="0" w:line="240" w:lineRule="auto"/>
    </w:pPr>
    <w:rPr>
      <w:rFonts w:eastAsiaTheme="minorEastAsia"/>
      <w:lang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lmstring-name">
    <w:name w:val="nlm_string-name"/>
    <w:basedOn w:val="Policepardfaut"/>
    <w:rsid w:val="00A33A8B"/>
  </w:style>
  <w:style w:type="character" w:customStyle="1" w:styleId="nlmyear">
    <w:name w:val="nlm_year"/>
    <w:basedOn w:val="Policepardfaut"/>
    <w:rsid w:val="00A33A8B"/>
  </w:style>
  <w:style w:type="character" w:customStyle="1" w:styleId="nlmarticle-title">
    <w:name w:val="nlm_article-title"/>
    <w:basedOn w:val="Policepardfaut"/>
    <w:rsid w:val="00A33A8B"/>
  </w:style>
  <w:style w:type="character" w:customStyle="1" w:styleId="nlmfpage">
    <w:name w:val="nlm_fpage"/>
    <w:basedOn w:val="Policepardfaut"/>
    <w:rsid w:val="00A33A8B"/>
  </w:style>
  <w:style w:type="character" w:customStyle="1" w:styleId="nlmlpage">
    <w:name w:val="nlm_lpage"/>
    <w:basedOn w:val="Policepardfaut"/>
    <w:rsid w:val="00A33A8B"/>
  </w:style>
  <w:style w:type="character" w:customStyle="1" w:styleId="nlmpublisher-name">
    <w:name w:val="nlm_publisher-name"/>
    <w:basedOn w:val="Policepardfaut"/>
    <w:rsid w:val="00A33A8B"/>
  </w:style>
  <w:style w:type="character" w:customStyle="1" w:styleId="nlmpublisher-loc">
    <w:name w:val="nlm_publisher-loc"/>
    <w:basedOn w:val="Policepardfaut"/>
    <w:rsid w:val="00A33A8B"/>
  </w:style>
  <w:style w:type="paragraph" w:styleId="Rvision">
    <w:name w:val="Revision"/>
    <w:hidden/>
    <w:uiPriority w:val="99"/>
    <w:semiHidden/>
    <w:rsid w:val="00B62C52"/>
    <w:pPr>
      <w:spacing w:after="0" w:line="240" w:lineRule="auto"/>
    </w:pPr>
  </w:style>
  <w:style w:type="character" w:customStyle="1" w:styleId="journal-headertitle-text">
    <w:name w:val="journal-header__title-text"/>
    <w:basedOn w:val="Policepardfaut"/>
    <w:rsid w:val="00FA1255"/>
  </w:style>
  <w:style w:type="character" w:styleId="lev">
    <w:name w:val="Strong"/>
    <w:basedOn w:val="Policepardfaut"/>
    <w:uiPriority w:val="22"/>
    <w:qFormat/>
    <w:rsid w:val="00793B1A"/>
    <w:rPr>
      <w:b/>
      <w:bCs/>
    </w:rPr>
  </w:style>
  <w:style w:type="character" w:styleId="Marquedecommentaire">
    <w:name w:val="annotation reference"/>
    <w:basedOn w:val="Policepardfaut"/>
    <w:uiPriority w:val="99"/>
    <w:semiHidden/>
    <w:unhideWhenUsed/>
    <w:rsid w:val="00666E2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66E2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66E2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27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27DB"/>
    <w:rPr>
      <w:b/>
      <w:bCs/>
      <w:sz w:val="20"/>
      <w:szCs w:val="20"/>
    </w:rPr>
  </w:style>
  <w:style w:type="character" w:customStyle="1" w:styleId="orcid-id-https">
    <w:name w:val="orcid-id-https"/>
    <w:basedOn w:val="Policepardfaut"/>
    <w:rsid w:val="004956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0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70103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764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09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55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9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24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26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95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77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1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573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2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32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93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83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52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68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8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53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9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33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08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33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22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9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1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05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84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73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873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25226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762336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33573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07805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527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81729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43282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090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7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36" Type="http://schemas.microsoft.com/office/2011/relationships/people" Target="peop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35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2" ma:contentTypeDescription="Crée un document." ma:contentTypeScope="" ma:versionID="599c3ca52e32ab8e23428b279afd9fac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7e96a3cdbf0c62302056809ed6c4121a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A84CFF-1037-4649-8098-C9CABD96B22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450A6D-1162-426A-8396-2B4DD01E837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803E80-1BF9-4990-AC52-7904D328D0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5CB44F9-E37F-4D7E-A9D0-89A27CCDB9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uffert</dc:creator>
  <cp:lastModifiedBy>fsuffert</cp:lastModifiedBy>
  <cp:revision>3</cp:revision>
  <cp:lastPrinted>2017-06-12T10:49:00Z</cp:lastPrinted>
  <dcterms:created xsi:type="dcterms:W3CDTF">2017-11-21T21:36:00Z</dcterms:created>
  <dcterms:modified xsi:type="dcterms:W3CDTF">2017-11-21T2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